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504" w:rsidRPr="00DD1504" w:rsidRDefault="00DD1504" w:rsidP="00DD1504">
      <w:pPr>
        <w:widowControl/>
        <w:wordWrap/>
        <w:autoSpaceDE/>
        <w:autoSpaceDN/>
        <w:adjustRightInd w:val="0"/>
        <w:snapToGrid w:val="0"/>
        <w:spacing w:line="480" w:lineRule="auto"/>
        <w:jc w:val="left"/>
        <w:rPr>
          <w:rFonts w:ascii="Times New Roman" w:eastAsia="맑은 고딕"/>
          <w:b/>
          <w:kern w:val="0"/>
          <w:sz w:val="24"/>
        </w:rPr>
      </w:pPr>
      <w:proofErr w:type="gramStart"/>
      <w:r w:rsidRPr="00DD1504">
        <w:rPr>
          <w:rFonts w:ascii="Times New Roman"/>
          <w:b/>
          <w:sz w:val="24"/>
        </w:rPr>
        <w:t>Supplementary table 1.</w:t>
      </w:r>
      <w:proofErr w:type="gramEnd"/>
      <w:r w:rsidRPr="00DD1504">
        <w:rPr>
          <w:rFonts w:ascii="Times New Roman"/>
          <w:b/>
          <w:sz w:val="24"/>
        </w:rPr>
        <w:t xml:space="preserve"> Independent predictors of the presence of </w:t>
      </w:r>
      <w:proofErr w:type="spellStart"/>
      <w:r w:rsidRPr="00DD1504">
        <w:rPr>
          <w:rFonts w:ascii="Times New Roman"/>
          <w:b/>
          <w:sz w:val="24"/>
        </w:rPr>
        <w:t>l</w:t>
      </w:r>
      <w:r w:rsidRPr="00DD1504">
        <w:rPr>
          <w:rFonts w:ascii="Times New Roman" w:eastAsia="맑은 고딕"/>
          <w:b/>
          <w:kern w:val="0"/>
          <w:sz w:val="24"/>
        </w:rPr>
        <w:t>eukoaraiosis</w:t>
      </w:r>
      <w:proofErr w:type="spellEnd"/>
    </w:p>
    <w:tbl>
      <w:tblPr>
        <w:tblW w:w="1307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19"/>
        <w:gridCol w:w="3296"/>
        <w:gridCol w:w="964"/>
        <w:gridCol w:w="212"/>
        <w:gridCol w:w="3005"/>
        <w:gridCol w:w="980"/>
      </w:tblGrid>
      <w:tr w:rsidR="00DD1504" w:rsidRPr="00DD1504" w:rsidTr="00AE6B0B">
        <w:trPr>
          <w:trHeight w:val="336"/>
        </w:trPr>
        <w:tc>
          <w:tcPr>
            <w:tcW w:w="4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1B5440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b/>
                <w:color w:val="000000"/>
                <w:kern w:val="0"/>
                <w:sz w:val="24"/>
              </w:rPr>
              <w:t>Variables</w:t>
            </w:r>
          </w:p>
        </w:tc>
        <w:tc>
          <w:tcPr>
            <w:tcW w:w="3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b/>
                <w:kern w:val="0"/>
                <w:sz w:val="24"/>
              </w:rPr>
            </w:pPr>
            <w:r w:rsidRPr="00DD1504">
              <w:rPr>
                <w:rFonts w:ascii="Times New Roman" w:eastAsia="맑은 고딕"/>
                <w:b/>
                <w:kern w:val="0"/>
                <w:sz w:val="24"/>
              </w:rPr>
              <w:t>Model 1</w:t>
            </w:r>
            <w:r w:rsidRPr="00DD1504">
              <w:rPr>
                <w:rFonts w:ascii="Times New Roman" w:eastAsia="맑은 고딕"/>
                <w:b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1B5440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b/>
                <w:kern w:val="0"/>
                <w:sz w:val="24"/>
              </w:rPr>
            </w:pPr>
            <w:r w:rsidRPr="001B5440">
              <w:rPr>
                <w:rFonts w:ascii="Times New Roman" w:hint="eastAsia"/>
                <w:b/>
                <w:kern w:val="0"/>
                <w:sz w:val="24"/>
              </w:rPr>
              <w:t xml:space="preserve">　</w:t>
            </w:r>
          </w:p>
        </w:tc>
        <w:tc>
          <w:tcPr>
            <w:tcW w:w="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b/>
                <w:kern w:val="0"/>
                <w:sz w:val="24"/>
              </w:rPr>
            </w:pP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b/>
                <w:kern w:val="0"/>
                <w:sz w:val="24"/>
              </w:rPr>
            </w:pPr>
            <w:r w:rsidRPr="00DD1504">
              <w:rPr>
                <w:rFonts w:ascii="Times New Roman" w:eastAsia="맑은 고딕"/>
                <w:b/>
                <w:kern w:val="0"/>
                <w:sz w:val="24"/>
              </w:rPr>
              <w:t>Model 2</w:t>
            </w:r>
            <w:r w:rsidRPr="00DD1504">
              <w:rPr>
                <w:rFonts w:ascii="Times New Roman" w:eastAsia="맑은 고딕"/>
                <w:b/>
                <w:kern w:val="0"/>
                <w:sz w:val="24"/>
                <w:vertAlign w:val="superscript"/>
              </w:rPr>
              <w:t>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b/>
                <w:kern w:val="0"/>
                <w:sz w:val="24"/>
              </w:rPr>
            </w:pPr>
            <w:r w:rsidRPr="00DD1504">
              <w:rPr>
                <w:rFonts w:ascii="Times New Roman" w:eastAsia="맑은 고딕" w:hint="eastAsia"/>
                <w:b/>
                <w:kern w:val="0"/>
                <w:sz w:val="24"/>
              </w:rPr>
              <w:t xml:space="preserve">　</w:t>
            </w:r>
          </w:p>
        </w:tc>
      </w:tr>
      <w:tr w:rsidR="00DD1504" w:rsidRPr="00DD1504" w:rsidTr="00AE6B0B">
        <w:trPr>
          <w:trHeight w:val="336"/>
        </w:trPr>
        <w:tc>
          <w:tcPr>
            <w:tcW w:w="4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 w:hint="eastAsia"/>
                <w:kern w:val="0"/>
                <w:sz w:val="24"/>
              </w:rPr>
              <w:t xml:space="preserve">　</w:t>
            </w:r>
          </w:p>
        </w:tc>
        <w:tc>
          <w:tcPr>
            <w:tcW w:w="3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b/>
                <w:kern w:val="0"/>
                <w:sz w:val="24"/>
              </w:rPr>
            </w:pPr>
            <w:r w:rsidRPr="00DD1504">
              <w:rPr>
                <w:rFonts w:ascii="Times New Roman" w:eastAsia="맑은 고딕"/>
                <w:b/>
                <w:kern w:val="0"/>
                <w:sz w:val="24"/>
              </w:rPr>
              <w:t>Odd ratio (95% CI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b/>
                <w:kern w:val="0"/>
                <w:sz w:val="24"/>
              </w:rPr>
            </w:pPr>
            <w:r w:rsidRPr="00DD1504">
              <w:rPr>
                <w:rFonts w:ascii="Times New Roman" w:eastAsia="맑은 고딕"/>
                <w:b/>
                <w:kern w:val="0"/>
                <w:sz w:val="24"/>
              </w:rPr>
              <w:t>p value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b/>
                <w:kern w:val="0"/>
                <w:sz w:val="24"/>
              </w:rPr>
            </w:pP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b/>
                <w:kern w:val="0"/>
                <w:sz w:val="24"/>
              </w:rPr>
            </w:pPr>
            <w:r w:rsidRPr="00DD1504">
              <w:rPr>
                <w:rFonts w:ascii="Times New Roman" w:eastAsia="맑은 고딕"/>
                <w:b/>
                <w:kern w:val="0"/>
                <w:sz w:val="24"/>
              </w:rPr>
              <w:t>Odd ratio (95% CI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b/>
                <w:kern w:val="0"/>
                <w:sz w:val="24"/>
              </w:rPr>
            </w:pPr>
            <w:r w:rsidRPr="00DD1504">
              <w:rPr>
                <w:rFonts w:ascii="Times New Roman" w:eastAsia="맑은 고딕"/>
                <w:b/>
                <w:kern w:val="0"/>
                <w:sz w:val="24"/>
              </w:rPr>
              <w:t>p value</w:t>
            </w:r>
          </w:p>
        </w:tc>
      </w:tr>
      <w:tr w:rsidR="00DD1504" w:rsidRPr="00DD1504" w:rsidTr="00AE6B0B">
        <w:trPr>
          <w:trHeight w:val="336"/>
        </w:trPr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Age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1.088 (1.051 - 1.12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&lt;0.0</w:t>
            </w:r>
            <w:r w:rsidR="00283E86">
              <w:rPr>
                <w:rFonts w:ascii="Times New Roman" w:eastAsia="맑은 고딕" w:hint="eastAsia"/>
                <w:color w:val="000000"/>
                <w:kern w:val="0"/>
                <w:sz w:val="24"/>
              </w:rPr>
              <w:t>0</w:t>
            </w: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1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1.094 (1.055 - 1.13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&lt;0.001</w:t>
            </w:r>
          </w:p>
        </w:tc>
      </w:tr>
      <w:tr w:rsidR="00DD1504" w:rsidRPr="00DD1504" w:rsidTr="00AE6B0B">
        <w:trPr>
          <w:trHeight w:val="336"/>
        </w:trPr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Male sex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0.586 (0.310 - 1.10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0.101 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0.618 (0.263 - 1.45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0.269 </w:t>
            </w:r>
          </w:p>
        </w:tc>
      </w:tr>
      <w:tr w:rsidR="00DD1504" w:rsidRPr="00DD1504" w:rsidTr="00AE6B0B">
        <w:trPr>
          <w:trHeight w:val="336"/>
        </w:trPr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Hypertension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1.446 (0.700 - 2.99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0.319 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1.528 (0.723 - 3.23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0.267 </w:t>
            </w:r>
          </w:p>
        </w:tc>
      </w:tr>
      <w:tr w:rsidR="00DD1504" w:rsidRPr="00DD1504" w:rsidTr="00AE6B0B">
        <w:trPr>
          <w:trHeight w:val="336"/>
        </w:trPr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Diabetes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5.641 (0.901 - 35.31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0.064 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5.388 (0.858 - 33.83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0.072 </w:t>
            </w:r>
          </w:p>
        </w:tc>
      </w:tr>
      <w:tr w:rsidR="00DD1504" w:rsidRPr="00DD1504" w:rsidTr="00AE6B0B">
        <w:trPr>
          <w:trHeight w:val="336"/>
        </w:trPr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Hypercholesterolemia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1.039 (0.368 - 2.93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0.942 </w:t>
            </w:r>
          </w:p>
        </w:tc>
      </w:tr>
      <w:tr w:rsidR="00DD1504" w:rsidRPr="00DD1504" w:rsidTr="00AE6B0B">
        <w:trPr>
          <w:trHeight w:val="336"/>
        </w:trPr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Smoking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1.122 (0.488 - 2.58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0.786 </w:t>
            </w:r>
          </w:p>
        </w:tc>
      </w:tr>
      <w:tr w:rsidR="00DD1504" w:rsidRPr="00DD1504" w:rsidTr="00AE6B0B">
        <w:trPr>
          <w:trHeight w:val="336"/>
        </w:trPr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Atrial fibrillation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0.199 (0.017 - 2.37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0.202 </w:t>
            </w:r>
          </w:p>
        </w:tc>
      </w:tr>
      <w:tr w:rsidR="00DD1504" w:rsidRPr="00DD1504" w:rsidTr="00AE6B0B">
        <w:trPr>
          <w:trHeight w:val="336"/>
        </w:trPr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Previous ischemic heart disease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1.250 (0.289 - 5.41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0.765 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1.257 (0.286 - 5.52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0.762 </w:t>
            </w:r>
          </w:p>
        </w:tc>
      </w:tr>
      <w:tr w:rsidR="00DD1504" w:rsidRPr="00DD1504" w:rsidTr="00AE6B0B">
        <w:trPr>
          <w:trHeight w:val="336"/>
        </w:trPr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Statin use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2.162 (0.897 - 5.21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0.086 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2.156 (0.887 - 5.24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0.090 </w:t>
            </w:r>
          </w:p>
        </w:tc>
      </w:tr>
      <w:tr w:rsidR="00DD1504" w:rsidRPr="00DD1504" w:rsidTr="00AE6B0B">
        <w:trPr>
          <w:trHeight w:val="336"/>
        </w:trPr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kern w:val="0"/>
                <w:sz w:val="24"/>
              </w:rPr>
            </w:pPr>
            <w:proofErr w:type="spellStart"/>
            <w:r w:rsidRPr="00DD1504">
              <w:rPr>
                <w:rFonts w:ascii="Times New Roman" w:eastAsia="맑은 고딕"/>
                <w:kern w:val="0"/>
                <w:sz w:val="24"/>
              </w:rPr>
              <w:t>Antithrombotics</w:t>
            </w:r>
            <w:proofErr w:type="spellEnd"/>
            <w:r w:rsidRPr="00DD1504">
              <w:rPr>
                <w:rFonts w:ascii="Times New Roman" w:eastAsia="맑은 고딕"/>
                <w:kern w:val="0"/>
                <w:sz w:val="24"/>
              </w:rPr>
              <w:t xml:space="preserve"> use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0.865 (0.327 - 2.28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0.770 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0.865 (0.319 - 2.34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0.775 </w:t>
            </w:r>
          </w:p>
        </w:tc>
      </w:tr>
      <w:tr w:rsidR="00DD1504" w:rsidRPr="00DD1504" w:rsidTr="00AE6B0B">
        <w:trPr>
          <w:trHeight w:val="336"/>
        </w:trPr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Systolic blood pressure, per 1 mmHg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0.988 (0.963 - 1.01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0.353 </w:t>
            </w:r>
          </w:p>
        </w:tc>
      </w:tr>
      <w:tr w:rsidR="00DD1504" w:rsidRPr="00DD1504" w:rsidTr="00AE6B0B">
        <w:trPr>
          <w:trHeight w:val="336"/>
        </w:trPr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Diastolic blood pressure, per 1 mmHg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1.022 (0.998 - 1.04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0.078 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1.030 (1.000 - 1.06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0.054 </w:t>
            </w:r>
          </w:p>
        </w:tc>
      </w:tr>
      <w:tr w:rsidR="00DD1504" w:rsidRPr="00DD1504" w:rsidTr="00AE6B0B">
        <w:trPr>
          <w:trHeight w:val="382"/>
        </w:trPr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White blood cell count, per 1x10</w:t>
            </w:r>
            <w:r w:rsidRPr="00DD1504">
              <w:rPr>
                <w:rFonts w:ascii="Times New Roman" w:eastAsia="맑은 고딕"/>
                <w:kern w:val="0"/>
                <w:sz w:val="24"/>
                <w:vertAlign w:val="superscript"/>
              </w:rPr>
              <w:t>9</w:t>
            </w:r>
            <w:r w:rsidRPr="00DD1504">
              <w:rPr>
                <w:rFonts w:ascii="Times New Roman" w:eastAsia="맑은 고딕"/>
                <w:kern w:val="0"/>
                <w:sz w:val="24"/>
              </w:rPr>
              <w:t>/L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1.165 (0.956 - 1.42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0.130 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1.129 (0.920 - 1.38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0.247 </w:t>
            </w:r>
          </w:p>
        </w:tc>
      </w:tr>
      <w:tr w:rsidR="00DD1504" w:rsidRPr="00DD1504" w:rsidTr="00AE6B0B">
        <w:trPr>
          <w:trHeight w:val="336"/>
        </w:trPr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lastRenderedPageBreak/>
              <w:t xml:space="preserve">Blood urea nitrogen, per 1 </w:t>
            </w:r>
            <w:proofErr w:type="spellStart"/>
            <w:r w:rsidRPr="00DD1504">
              <w:rPr>
                <w:rFonts w:ascii="Times New Roman" w:eastAsia="맑은 고딕"/>
                <w:kern w:val="0"/>
                <w:sz w:val="24"/>
              </w:rPr>
              <w:t>mmol</w:t>
            </w:r>
            <w:proofErr w:type="spellEnd"/>
            <w:r w:rsidRPr="00DD1504">
              <w:rPr>
                <w:rFonts w:ascii="Times New Roman" w:eastAsia="맑은 고딕"/>
                <w:kern w:val="0"/>
                <w:sz w:val="24"/>
              </w:rPr>
              <w:t>/L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1.029 (0.885 - 1.19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0.708 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1.027 (0.888 - 1.18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0.724 </w:t>
            </w:r>
          </w:p>
        </w:tc>
      </w:tr>
      <w:tr w:rsidR="00DD1504" w:rsidRPr="00DD1504" w:rsidTr="00AE6B0B">
        <w:trPr>
          <w:trHeight w:val="336"/>
        </w:trPr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Aspartate aminotransferase, per 1µkat/L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10.411 (0.807 - 134.35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0.073 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8.548 (0.627 - 116.49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0.107 </w:t>
            </w:r>
          </w:p>
        </w:tc>
      </w:tr>
      <w:tr w:rsidR="00DD1504" w:rsidRPr="00DD1504" w:rsidTr="00AE6B0B">
        <w:trPr>
          <w:trHeight w:val="336"/>
        </w:trPr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Serum albumin, per 1 g/L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0.920 (0.811 - 1.04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0.196 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0.926 (0.815 - 1.05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0.236 </w:t>
            </w:r>
          </w:p>
        </w:tc>
      </w:tr>
      <w:tr w:rsidR="00DD1504" w:rsidRPr="00DD1504" w:rsidTr="00AE6B0B">
        <w:trPr>
          <w:trHeight w:val="336"/>
        </w:trPr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Low density lipoprotein, per 1 </w:t>
            </w:r>
            <w:proofErr w:type="spellStart"/>
            <w:r w:rsidRPr="00DD1504">
              <w:rPr>
                <w:rFonts w:ascii="Times New Roman" w:eastAsia="맑은 고딕"/>
                <w:kern w:val="0"/>
                <w:sz w:val="24"/>
              </w:rPr>
              <w:t>mmol</w:t>
            </w:r>
            <w:proofErr w:type="spellEnd"/>
            <w:r w:rsidRPr="00DD1504">
              <w:rPr>
                <w:rFonts w:ascii="Times New Roman" w:eastAsia="맑은 고딕"/>
                <w:kern w:val="0"/>
                <w:sz w:val="24"/>
              </w:rPr>
              <w:t>/L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0.934 (0.65 - 1.34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0.711 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0.953 (0.645 - 1.40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0.810 </w:t>
            </w:r>
          </w:p>
        </w:tc>
      </w:tr>
      <w:tr w:rsidR="00DD1504" w:rsidRPr="00DD1504" w:rsidTr="00AE6B0B">
        <w:trPr>
          <w:trHeight w:val="336"/>
        </w:trPr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Glycosylated hemoglobin, per 1 %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0.682 (0.406 - 1.14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0.149 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0.697 (0.416 - 1.16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0.171 </w:t>
            </w:r>
          </w:p>
        </w:tc>
      </w:tr>
      <w:tr w:rsidR="00DD1504" w:rsidRPr="00DD1504" w:rsidTr="00AE6B0B">
        <w:trPr>
          <w:trHeight w:val="336"/>
        </w:trPr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activated </w:t>
            </w:r>
            <w:proofErr w:type="spellStart"/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promthrombin</w:t>
            </w:r>
            <w:proofErr w:type="spellEnd"/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time, s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0.956 (0.894 - 1.02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0.195 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0.956 (0.893 - 1.02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0.191 </w:t>
            </w:r>
          </w:p>
        </w:tc>
      </w:tr>
      <w:tr w:rsidR="00DD1504" w:rsidRPr="00DD1504" w:rsidTr="00AE6B0B">
        <w:trPr>
          <w:trHeight w:val="336"/>
        </w:trPr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Degree of liver fibrosis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 w:hint="eastAsia"/>
                <w:kern w:val="0"/>
                <w:sz w:val="24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 w:hint="eastAsia"/>
                <w:kern w:val="0"/>
                <w:sz w:val="24"/>
              </w:rPr>
              <w:t xml:space="preserve">　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 w:hint="eastAsia"/>
                <w:kern w:val="0"/>
                <w:sz w:val="24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 w:hint="eastAsia"/>
                <w:kern w:val="0"/>
                <w:sz w:val="24"/>
              </w:rPr>
              <w:t xml:space="preserve">　</w:t>
            </w:r>
          </w:p>
        </w:tc>
      </w:tr>
      <w:tr w:rsidR="00DD1504" w:rsidRPr="00DD1504" w:rsidTr="00AE6B0B">
        <w:trPr>
          <w:trHeight w:val="336"/>
        </w:trPr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 No fibrosis (&lt;5.6 </w:t>
            </w:r>
            <w:proofErr w:type="spellStart"/>
            <w:r w:rsidRPr="00DD1504">
              <w:rPr>
                <w:rFonts w:ascii="Times New Roman" w:eastAsia="맑은 고딕"/>
                <w:kern w:val="0"/>
                <w:sz w:val="24"/>
              </w:rPr>
              <w:t>kPa</w:t>
            </w:r>
            <w:proofErr w:type="spellEnd"/>
            <w:r w:rsidRPr="00DD1504">
              <w:rPr>
                <w:rFonts w:ascii="Times New Roman" w:eastAsia="맑은 고딕"/>
                <w:kern w:val="0"/>
                <w:sz w:val="24"/>
              </w:rPr>
              <w:t>)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1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 w:hint="eastAsia"/>
                <w:kern w:val="0"/>
                <w:sz w:val="24"/>
              </w:rPr>
              <w:t xml:space="preserve">　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 w:hint="eastAsia"/>
                <w:kern w:val="0"/>
                <w:sz w:val="24"/>
              </w:rPr>
              <w:t xml:space="preserve">　</w:t>
            </w:r>
          </w:p>
        </w:tc>
      </w:tr>
      <w:tr w:rsidR="00DD1504" w:rsidRPr="00DD1504" w:rsidTr="00AE6B0B">
        <w:trPr>
          <w:trHeight w:val="336"/>
        </w:trPr>
        <w:tc>
          <w:tcPr>
            <w:tcW w:w="4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 Mild fibrosis (5.6-8.0 </w:t>
            </w:r>
            <w:proofErr w:type="spellStart"/>
            <w:r w:rsidRPr="00DD1504">
              <w:rPr>
                <w:rFonts w:ascii="Times New Roman" w:eastAsia="맑은 고딕"/>
                <w:kern w:val="0"/>
                <w:sz w:val="24"/>
              </w:rPr>
              <w:t>kPa</w:t>
            </w:r>
            <w:proofErr w:type="spellEnd"/>
            <w:r w:rsidRPr="00DD1504">
              <w:rPr>
                <w:rFonts w:ascii="Times New Roman" w:eastAsia="맑은 고딕"/>
                <w:kern w:val="0"/>
                <w:sz w:val="24"/>
              </w:rPr>
              <w:t>)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1.170 (0.46 - 2.97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0.742 </w:t>
            </w: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1.187 (0.462 - 3.04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0.722 </w:t>
            </w:r>
          </w:p>
        </w:tc>
      </w:tr>
      <w:tr w:rsidR="00DD1504" w:rsidRPr="00DD1504" w:rsidTr="00AE6B0B">
        <w:trPr>
          <w:trHeight w:val="336"/>
        </w:trPr>
        <w:tc>
          <w:tcPr>
            <w:tcW w:w="4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 Significant fibrosis (&gt;8.0 </w:t>
            </w:r>
            <w:proofErr w:type="spellStart"/>
            <w:r w:rsidRPr="00DD1504">
              <w:rPr>
                <w:rFonts w:ascii="Times New Roman" w:eastAsia="맑은 고딕"/>
                <w:kern w:val="0"/>
                <w:sz w:val="24"/>
              </w:rPr>
              <w:t>kPa</w:t>
            </w:r>
            <w:proofErr w:type="spellEnd"/>
            <w:r w:rsidRPr="00DD1504">
              <w:rPr>
                <w:rFonts w:ascii="Times New Roman" w:eastAsia="맑은 고딕"/>
                <w:kern w:val="0"/>
                <w:sz w:val="24"/>
              </w:rPr>
              <w:t>)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0.974 (0.153 - 6.205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0.978 </w:t>
            </w:r>
          </w:p>
        </w:tc>
        <w:tc>
          <w:tcPr>
            <w:tcW w:w="2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>0.958 (0.150 - 6.125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0.964 </w:t>
            </w:r>
          </w:p>
        </w:tc>
      </w:tr>
    </w:tbl>
    <w:p w:rsidR="00DD1504" w:rsidRPr="00DD1504" w:rsidRDefault="00DD1504">
      <w:pPr>
        <w:wordWrap/>
        <w:adjustRightInd w:val="0"/>
        <w:snapToGrid w:val="0"/>
        <w:spacing w:line="480" w:lineRule="auto"/>
        <w:jc w:val="left"/>
        <w:rPr>
          <w:rFonts w:ascii="Times New Roman"/>
          <w:sz w:val="24"/>
        </w:rPr>
      </w:pPr>
      <w:r w:rsidRPr="00DD1504">
        <w:rPr>
          <w:rFonts w:ascii="Times New Roman"/>
          <w:sz w:val="24"/>
          <w:vertAlign w:val="superscript"/>
        </w:rPr>
        <w:t>*</w:t>
      </w:r>
      <w:r w:rsidRPr="00DD1504">
        <w:rPr>
          <w:rFonts w:ascii="Times New Roman"/>
          <w:sz w:val="24"/>
        </w:rPr>
        <w:t xml:space="preserve"> Adjusted for</w:t>
      </w:r>
      <w:r w:rsidR="00A15BB3">
        <w:rPr>
          <w:rFonts w:ascii="Times New Roman" w:hint="eastAsia"/>
          <w:sz w:val="24"/>
        </w:rPr>
        <w:t xml:space="preserve"> age, sex, and</w:t>
      </w:r>
      <w:r w:rsidRPr="00DD1504">
        <w:rPr>
          <w:rFonts w:ascii="Times New Roman"/>
          <w:sz w:val="24"/>
        </w:rPr>
        <w:t xml:space="preserve"> the variables with p&lt;0.1 in </w:t>
      </w:r>
      <w:proofErr w:type="spellStart"/>
      <w:r w:rsidRPr="00DD1504">
        <w:rPr>
          <w:rFonts w:ascii="Times New Roman"/>
          <w:sz w:val="24"/>
        </w:rPr>
        <w:t>univariate</w:t>
      </w:r>
      <w:proofErr w:type="spellEnd"/>
      <w:r w:rsidRPr="00DD1504">
        <w:rPr>
          <w:rFonts w:ascii="Times New Roman"/>
          <w:sz w:val="24"/>
        </w:rPr>
        <w:t xml:space="preserve"> analysis.</w:t>
      </w:r>
    </w:p>
    <w:p w:rsidR="00DD1504" w:rsidRPr="00DD1504" w:rsidRDefault="00DD1504">
      <w:pPr>
        <w:wordWrap/>
        <w:adjustRightInd w:val="0"/>
        <w:snapToGrid w:val="0"/>
        <w:spacing w:line="480" w:lineRule="auto"/>
        <w:jc w:val="left"/>
        <w:rPr>
          <w:rFonts w:ascii="Times New Roman"/>
          <w:sz w:val="24"/>
        </w:rPr>
      </w:pPr>
      <w:r w:rsidRPr="00DD1504">
        <w:rPr>
          <w:rFonts w:ascii="Times New Roman"/>
          <w:sz w:val="24"/>
          <w:vertAlign w:val="superscript"/>
        </w:rPr>
        <w:t xml:space="preserve">† </w:t>
      </w:r>
      <w:r w:rsidRPr="00DD1504">
        <w:rPr>
          <w:rFonts w:ascii="Times New Roman"/>
          <w:sz w:val="24"/>
        </w:rPr>
        <w:t xml:space="preserve">Adjusted for </w:t>
      </w:r>
      <w:r w:rsidR="00A15BB3">
        <w:rPr>
          <w:rFonts w:ascii="Times New Roman" w:hint="eastAsia"/>
          <w:sz w:val="24"/>
        </w:rPr>
        <w:t xml:space="preserve">age, sex, </w:t>
      </w:r>
      <w:r w:rsidRPr="00DD1504">
        <w:rPr>
          <w:rFonts w:ascii="Times New Roman"/>
          <w:sz w:val="24"/>
        </w:rPr>
        <w:t xml:space="preserve">the variables with p&lt;0.1 in </w:t>
      </w:r>
      <w:proofErr w:type="spellStart"/>
      <w:r w:rsidRPr="00DD1504">
        <w:rPr>
          <w:rFonts w:ascii="Times New Roman"/>
          <w:sz w:val="24"/>
        </w:rPr>
        <w:t>univariate</w:t>
      </w:r>
      <w:proofErr w:type="spellEnd"/>
      <w:r w:rsidRPr="00DD1504">
        <w:rPr>
          <w:rFonts w:ascii="Times New Roman"/>
          <w:sz w:val="24"/>
        </w:rPr>
        <w:t xml:space="preserve"> analysis</w:t>
      </w:r>
      <w:r w:rsidR="00A15BB3">
        <w:rPr>
          <w:rFonts w:ascii="Times New Roman" w:hint="eastAsia"/>
          <w:sz w:val="24"/>
        </w:rPr>
        <w:t>,</w:t>
      </w:r>
      <w:r w:rsidRPr="00DD1504">
        <w:rPr>
          <w:rFonts w:ascii="Times New Roman"/>
          <w:sz w:val="24"/>
        </w:rPr>
        <w:t xml:space="preserve"> and cardiovascular risk factors.</w:t>
      </w:r>
    </w:p>
    <w:p w:rsidR="00DD1504" w:rsidRPr="001B5440" w:rsidRDefault="00DD1504" w:rsidP="001B5440">
      <w:pPr>
        <w:wordWrap/>
        <w:spacing w:line="480" w:lineRule="auto"/>
        <w:rPr>
          <w:rFonts w:ascii="Times New Roman"/>
          <w:sz w:val="24"/>
        </w:rPr>
      </w:pPr>
      <w:r w:rsidRPr="00DD1504">
        <w:rPr>
          <w:rFonts w:ascii="Times New Roman"/>
          <w:sz w:val="24"/>
        </w:rPr>
        <w:t xml:space="preserve">CI indicates confidence interval; </w:t>
      </w:r>
      <w:proofErr w:type="spellStart"/>
      <w:r w:rsidRPr="00DD1504">
        <w:rPr>
          <w:rFonts w:ascii="Times New Roman"/>
          <w:sz w:val="24"/>
        </w:rPr>
        <w:t>kPa</w:t>
      </w:r>
      <w:proofErr w:type="spellEnd"/>
      <w:r w:rsidRPr="00DD1504">
        <w:rPr>
          <w:rFonts w:ascii="Times New Roman"/>
          <w:sz w:val="24"/>
        </w:rPr>
        <w:t>, kilopascal.</w:t>
      </w:r>
    </w:p>
    <w:p w:rsidR="0007701F" w:rsidRDefault="0007701F">
      <w:pPr>
        <w:wordWrap/>
        <w:adjustRightInd w:val="0"/>
        <w:snapToGrid w:val="0"/>
        <w:spacing w:line="480" w:lineRule="auto"/>
        <w:jc w:val="left"/>
        <w:rPr>
          <w:rFonts w:ascii="Times New Roman"/>
          <w:sz w:val="24"/>
        </w:rPr>
        <w:sectPr w:rsidR="0007701F" w:rsidSect="004E1E41">
          <w:headerReference w:type="default" r:id="rId9"/>
          <w:pgSz w:w="15842" w:h="12242" w:orient="landscape" w:code="1"/>
          <w:pgMar w:top="1440" w:right="1440" w:bottom="1440" w:left="1440" w:header="851" w:footer="992" w:gutter="0"/>
          <w:cols w:space="425"/>
          <w:docGrid w:linePitch="276"/>
        </w:sectPr>
      </w:pPr>
    </w:p>
    <w:p w:rsidR="00DD1504" w:rsidRPr="00DD1504" w:rsidRDefault="00DD1504" w:rsidP="001B5440">
      <w:pPr>
        <w:widowControl/>
        <w:wordWrap/>
        <w:autoSpaceDE/>
        <w:autoSpaceDN/>
        <w:spacing w:line="480" w:lineRule="auto"/>
        <w:jc w:val="left"/>
        <w:rPr>
          <w:rFonts w:ascii="Times New Roman"/>
          <w:b/>
          <w:sz w:val="24"/>
        </w:rPr>
      </w:pPr>
      <w:proofErr w:type="gramStart"/>
      <w:r w:rsidRPr="00DD1504">
        <w:rPr>
          <w:rFonts w:ascii="Times New Roman"/>
          <w:b/>
          <w:sz w:val="24"/>
        </w:rPr>
        <w:lastRenderedPageBreak/>
        <w:t>Supplementary table 2.</w:t>
      </w:r>
      <w:proofErr w:type="gramEnd"/>
      <w:r w:rsidRPr="00DD1504">
        <w:rPr>
          <w:rFonts w:ascii="Times New Roman"/>
          <w:b/>
          <w:sz w:val="24"/>
        </w:rPr>
        <w:t xml:space="preserve"> Independent predictors of the presence of silent infarction</w:t>
      </w:r>
    </w:p>
    <w:tbl>
      <w:tblPr>
        <w:tblW w:w="12764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60"/>
        <w:gridCol w:w="2801"/>
        <w:gridCol w:w="1134"/>
        <w:gridCol w:w="284"/>
        <w:gridCol w:w="2835"/>
        <w:gridCol w:w="1550"/>
      </w:tblGrid>
      <w:tr w:rsidR="00DD1504" w:rsidRPr="00200DAF" w:rsidTr="001B5440">
        <w:trPr>
          <w:trHeight w:val="630"/>
        </w:trPr>
        <w:tc>
          <w:tcPr>
            <w:tcW w:w="4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b/>
                <w:kern w:val="0"/>
                <w:sz w:val="24"/>
              </w:rPr>
            </w:pPr>
            <w:r w:rsidRPr="00DD1504">
              <w:rPr>
                <w:rFonts w:ascii="Times New Roman" w:eastAsia="맑은 고딕"/>
                <w:b/>
                <w:kern w:val="0"/>
                <w:sz w:val="24"/>
              </w:rPr>
              <w:t>Variables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200DAF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b/>
                <w:bCs/>
                <w:kern w:val="0"/>
                <w:sz w:val="24"/>
              </w:rPr>
            </w:pPr>
            <w:r w:rsidRPr="00200DAF">
              <w:rPr>
                <w:rFonts w:ascii="Times New Roman" w:eastAsia="맑은 고딕"/>
                <w:b/>
                <w:bCs/>
                <w:kern w:val="0"/>
                <w:sz w:val="24"/>
              </w:rPr>
              <w:t>Model 1</w:t>
            </w:r>
            <w:r w:rsidRPr="00200DAF">
              <w:rPr>
                <w:rFonts w:ascii="Times New Roman" w:eastAsia="맑은 고딕"/>
                <w:b/>
                <w:bCs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200DAF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b/>
                <w:bCs/>
                <w:kern w:val="0"/>
                <w:sz w:val="24"/>
              </w:rPr>
            </w:pPr>
            <w:r w:rsidRPr="00200DAF">
              <w:rPr>
                <w:rFonts w:ascii="Times New Roman" w:hint="eastAsia"/>
                <w:b/>
                <w:bCs/>
                <w:kern w:val="0"/>
                <w:sz w:val="24"/>
              </w:rPr>
              <w:t xml:space="preserve">　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200DAF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b/>
                <w:bCs/>
                <w:kern w:val="0"/>
                <w:sz w:val="24"/>
              </w:rPr>
            </w:pPr>
            <w:r w:rsidRPr="00200DAF">
              <w:rPr>
                <w:rFonts w:ascii="Times New Roman" w:hint="eastAsia"/>
                <w:b/>
                <w:bCs/>
                <w:kern w:val="0"/>
                <w:sz w:val="24"/>
              </w:rPr>
              <w:t xml:space="preserve">　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200DAF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b/>
                <w:bCs/>
                <w:kern w:val="0"/>
                <w:sz w:val="24"/>
              </w:rPr>
            </w:pPr>
            <w:r w:rsidRPr="00200DAF">
              <w:rPr>
                <w:rFonts w:ascii="Times New Roman" w:eastAsia="맑은 고딕"/>
                <w:b/>
                <w:bCs/>
                <w:kern w:val="0"/>
                <w:sz w:val="24"/>
              </w:rPr>
              <w:t>Model 2</w:t>
            </w:r>
            <w:r w:rsidRPr="00200DAF">
              <w:rPr>
                <w:rFonts w:ascii="Times New Roman" w:eastAsia="맑은 고딕"/>
                <w:b/>
                <w:bCs/>
                <w:kern w:val="0"/>
                <w:sz w:val="24"/>
                <w:vertAlign w:val="superscript"/>
              </w:rPr>
              <w:t>†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1B5440" w:rsidRDefault="00DD150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b/>
                <w:kern w:val="0"/>
                <w:sz w:val="24"/>
              </w:rPr>
            </w:pPr>
            <w:r w:rsidRPr="001B5440">
              <w:rPr>
                <w:rFonts w:ascii="Times New Roman" w:eastAsia="맑은 고딕" w:hint="eastAsia"/>
                <w:b/>
                <w:kern w:val="0"/>
                <w:sz w:val="24"/>
              </w:rPr>
              <w:t xml:space="preserve">　</w:t>
            </w:r>
          </w:p>
        </w:tc>
      </w:tr>
      <w:tr w:rsidR="00DD1504" w:rsidRPr="00200DAF" w:rsidTr="001B5440">
        <w:trPr>
          <w:trHeight w:val="330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 w:hint="eastAsia"/>
                <w:kern w:val="0"/>
                <w:sz w:val="24"/>
              </w:rPr>
              <w:t xml:space="preserve">　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200DAF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b/>
                <w:bCs/>
                <w:kern w:val="0"/>
                <w:sz w:val="24"/>
              </w:rPr>
            </w:pPr>
            <w:r w:rsidRPr="00200DAF">
              <w:rPr>
                <w:rFonts w:ascii="Times New Roman" w:eastAsia="맑은 고딕"/>
                <w:b/>
                <w:bCs/>
                <w:kern w:val="0"/>
                <w:sz w:val="24"/>
              </w:rPr>
              <w:t>Odd ratio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200DAF" w:rsidRDefault="00200DA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b/>
                <w:bCs/>
                <w:kern w:val="0"/>
                <w:sz w:val="24"/>
              </w:rPr>
            </w:pPr>
            <w:r w:rsidRPr="00200DAF">
              <w:rPr>
                <w:rFonts w:ascii="Times New Roman" w:eastAsia="맑은 고딕"/>
                <w:b/>
                <w:bCs/>
                <w:kern w:val="0"/>
                <w:sz w:val="24"/>
              </w:rPr>
              <w:t>P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200DAF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b/>
                <w:bCs/>
                <w:kern w:val="0"/>
                <w:sz w:val="24"/>
              </w:rPr>
            </w:pPr>
            <w:r w:rsidRPr="00200DAF">
              <w:rPr>
                <w:rFonts w:ascii="Times New Roman" w:eastAsia="맑은 고딕" w:hint="eastAsia"/>
                <w:b/>
                <w:bCs/>
                <w:kern w:val="0"/>
                <w:sz w:val="24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200DAF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b/>
                <w:bCs/>
                <w:kern w:val="0"/>
                <w:sz w:val="24"/>
              </w:rPr>
            </w:pPr>
            <w:r w:rsidRPr="00200DAF">
              <w:rPr>
                <w:rFonts w:ascii="Times New Roman" w:eastAsia="맑은 고딕"/>
                <w:b/>
                <w:bCs/>
                <w:kern w:val="0"/>
                <w:sz w:val="24"/>
              </w:rPr>
              <w:t>Odd ratio (95% CI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1B5440" w:rsidRDefault="00200DAF" w:rsidP="001B544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b/>
                <w:kern w:val="0"/>
                <w:sz w:val="24"/>
              </w:rPr>
            </w:pPr>
            <w:r w:rsidRPr="001B5440">
              <w:rPr>
                <w:rFonts w:ascii="Times New Roman" w:eastAsia="맑은 고딕"/>
                <w:b/>
                <w:kern w:val="0"/>
                <w:sz w:val="24"/>
              </w:rPr>
              <w:t>P value</w:t>
            </w:r>
          </w:p>
        </w:tc>
      </w:tr>
      <w:tr w:rsidR="00DD1504" w:rsidRPr="00DD1504" w:rsidTr="001B5440">
        <w:trPr>
          <w:trHeight w:val="33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Ag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1.057 (0.996 - 1.1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0.06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1.045 (0.980 - 1.11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0.180 </w:t>
            </w:r>
          </w:p>
        </w:tc>
      </w:tr>
      <w:tr w:rsidR="00DD1504" w:rsidRPr="00DD1504" w:rsidTr="001B5440">
        <w:trPr>
          <w:trHeight w:val="33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Male sex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1.084 (0.321 - 3.6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0.89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1.281 (0.318 - 5.16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0.728 </w:t>
            </w:r>
          </w:p>
        </w:tc>
      </w:tr>
      <w:tr w:rsidR="00DD1504" w:rsidRPr="00DD1504" w:rsidTr="001B5440">
        <w:trPr>
          <w:trHeight w:val="33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Hypertension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5.927 (1.715 - 20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0.00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7.515 (1.987 - 28.41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0.003 </w:t>
            </w:r>
          </w:p>
        </w:tc>
      </w:tr>
      <w:tr w:rsidR="00DD1504" w:rsidRPr="00DD1504" w:rsidTr="001B5440">
        <w:trPr>
          <w:trHeight w:val="33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Diabetes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10.072 (2.056 - 49.3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0.00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11.298 (2.065 - 61.82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0.005 </w:t>
            </w:r>
          </w:p>
        </w:tc>
      </w:tr>
      <w:tr w:rsidR="00DD1504" w:rsidRPr="00DD1504" w:rsidTr="001B5440">
        <w:trPr>
          <w:trHeight w:val="33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Hypercholesterolemia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 w:hint="eastAsia"/>
                <w:kern w:val="0"/>
                <w:sz w:val="24"/>
              </w:rPr>
              <w:t xml:space="preserve">　</w:t>
            </w:r>
            <w:r>
              <w:rPr>
                <w:rFonts w:ascii="Times New Roman" w:eastAsia="맑은 고딕" w:hint="eastAsia"/>
                <w:kern w:val="0"/>
                <w:sz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 w:hint="eastAsia"/>
                <w:kern w:val="0"/>
                <w:sz w:val="24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 w:hint="eastAsia"/>
                <w:kern w:val="0"/>
                <w:sz w:val="24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1.199 (0.163 - 8.845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0.859 </w:t>
            </w:r>
          </w:p>
        </w:tc>
      </w:tr>
      <w:tr w:rsidR="00DD1504" w:rsidRPr="00DD1504" w:rsidTr="001B5440">
        <w:trPr>
          <w:trHeight w:val="33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Smoking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 w:hint="eastAsia"/>
                <w:kern w:val="0"/>
                <w:sz w:val="24"/>
              </w:rPr>
              <w:t xml:space="preserve">　</w:t>
            </w:r>
            <w:r>
              <w:rPr>
                <w:rFonts w:ascii="Times New Roman" w:eastAsia="맑은 고딕" w:hint="eastAsia"/>
                <w:kern w:val="0"/>
                <w:sz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 w:hint="eastAsia"/>
                <w:kern w:val="0"/>
                <w:sz w:val="24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 w:hint="eastAsia"/>
                <w:kern w:val="0"/>
                <w:sz w:val="24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0.604 (0.148 - 2.47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0.483 </w:t>
            </w:r>
          </w:p>
        </w:tc>
      </w:tr>
      <w:tr w:rsidR="00DD1504" w:rsidRPr="00DD1504" w:rsidTr="001B5440">
        <w:trPr>
          <w:trHeight w:val="33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Atrial fibrillation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 w:hint="eastAsia"/>
                <w:kern w:val="0"/>
                <w:sz w:val="24"/>
              </w:rPr>
              <w:t xml:space="preserve">　</w:t>
            </w:r>
            <w:r>
              <w:rPr>
                <w:rFonts w:ascii="Times New Roman" w:eastAsia="맑은 고딕" w:hint="eastAsia"/>
                <w:kern w:val="0"/>
                <w:sz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 w:hint="eastAsia"/>
                <w:kern w:val="0"/>
                <w:sz w:val="24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 w:hint="eastAsia"/>
                <w:kern w:val="0"/>
                <w:sz w:val="24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4.114 (0.244 - 69.37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0.326 </w:t>
            </w:r>
          </w:p>
        </w:tc>
      </w:tr>
      <w:tr w:rsidR="00DD1504" w:rsidRPr="00DD1504" w:rsidTr="001B5440">
        <w:trPr>
          <w:trHeight w:val="33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Previous ischemic heart diseas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1.780 (0.355 - 8.9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0.48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1.690 (0.304 - 9.38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0.549 </w:t>
            </w:r>
          </w:p>
        </w:tc>
      </w:tr>
      <w:tr w:rsidR="00DD1504" w:rsidRPr="00DD1504" w:rsidTr="001B5440">
        <w:trPr>
          <w:trHeight w:val="33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Statin us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1.000 (0.286 - 3.4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1.00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0.852 (0.234 - 3.10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0.809 </w:t>
            </w:r>
          </w:p>
        </w:tc>
      </w:tr>
      <w:tr w:rsidR="00DD1504" w:rsidRPr="00DD1504" w:rsidTr="001B5440">
        <w:trPr>
          <w:trHeight w:val="33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/>
                <w:kern w:val="0"/>
                <w:sz w:val="24"/>
              </w:rPr>
            </w:pPr>
            <w:proofErr w:type="spellStart"/>
            <w:r w:rsidRPr="00DD1504">
              <w:rPr>
                <w:rFonts w:ascii="Times New Roman" w:eastAsia="맑은 고딕"/>
                <w:kern w:val="0"/>
                <w:sz w:val="24"/>
              </w:rPr>
              <w:t>Antithrombotics</w:t>
            </w:r>
            <w:proofErr w:type="spellEnd"/>
            <w:r w:rsidRPr="00DD1504">
              <w:rPr>
                <w:rFonts w:ascii="Times New Roman" w:eastAsia="맑은 고딕"/>
                <w:kern w:val="0"/>
                <w:sz w:val="24"/>
              </w:rPr>
              <w:t xml:space="preserve"> use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0.756 (0.205 - 2.7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0.67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0.599 (0.143 - 2.50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0.483 </w:t>
            </w:r>
          </w:p>
        </w:tc>
      </w:tr>
      <w:tr w:rsidR="00DD1504" w:rsidRPr="00DD1504" w:rsidTr="001B5440">
        <w:trPr>
          <w:trHeight w:val="33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Systolic blood pressure, per 1 mmHg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0.988 (0.953 - 1.0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0.49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0.997 (0.949 - 1.04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0.915 </w:t>
            </w:r>
          </w:p>
        </w:tc>
      </w:tr>
      <w:tr w:rsidR="00DD1504" w:rsidRPr="00DD1504" w:rsidTr="001B5440">
        <w:trPr>
          <w:trHeight w:val="33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Diastolic blood pressure, per 1 mmHg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 w:hint="eastAsia"/>
                <w:kern w:val="0"/>
                <w:sz w:val="24"/>
              </w:rPr>
              <w:t xml:space="preserve">　</w:t>
            </w:r>
            <w:r>
              <w:rPr>
                <w:rFonts w:ascii="Times New Roman" w:eastAsia="맑은 고딕" w:hint="eastAsia"/>
                <w:kern w:val="0"/>
                <w:sz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 w:hint="eastAsia"/>
                <w:kern w:val="0"/>
                <w:sz w:val="24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 w:hint="eastAsia"/>
                <w:kern w:val="0"/>
                <w:sz w:val="24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0.966 (0.899 - 1.038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0.348 </w:t>
            </w:r>
          </w:p>
        </w:tc>
      </w:tr>
      <w:tr w:rsidR="00DD1504" w:rsidRPr="00DD1504" w:rsidTr="001B5440">
        <w:trPr>
          <w:trHeight w:val="33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Waist-Hip ratio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2.256 (0.000 - </w:t>
            </w:r>
            <w:r w:rsidRPr="00DD1504">
              <w:rPr>
                <w:rFonts w:ascii="Times New Roman" w:eastAsia="맑은 고딕"/>
                <w:kern w:val="0"/>
                <w:sz w:val="24"/>
              </w:rPr>
              <w:lastRenderedPageBreak/>
              <w:t>834494.3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lastRenderedPageBreak/>
              <w:t xml:space="preserve">0.90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15.691 (0.000 - </w:t>
            </w:r>
            <w:r w:rsidRPr="00DD1504">
              <w:rPr>
                <w:rFonts w:ascii="Times New Roman" w:eastAsia="맑은 고딕"/>
                <w:kern w:val="0"/>
                <w:sz w:val="24"/>
              </w:rPr>
              <w:lastRenderedPageBreak/>
              <w:t>10229800.43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lastRenderedPageBreak/>
              <w:t xml:space="preserve">0.687 </w:t>
            </w:r>
          </w:p>
        </w:tc>
      </w:tr>
      <w:tr w:rsidR="00DD1504" w:rsidRPr="00DD1504" w:rsidTr="001B5440">
        <w:trPr>
          <w:trHeight w:val="33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lastRenderedPageBreak/>
              <w:t xml:space="preserve">Fasting glucose, per 1 </w:t>
            </w:r>
            <w:proofErr w:type="spellStart"/>
            <w:r w:rsidRPr="00DD1504">
              <w:rPr>
                <w:rFonts w:ascii="Times New Roman" w:eastAsia="맑은 고딕"/>
                <w:kern w:val="0"/>
                <w:sz w:val="24"/>
              </w:rPr>
              <w:t>mmol</w:t>
            </w:r>
            <w:proofErr w:type="spellEnd"/>
            <w:r w:rsidRPr="00DD1504">
              <w:rPr>
                <w:rFonts w:ascii="Times New Roman" w:eastAsia="맑은 고딕"/>
                <w:kern w:val="0"/>
                <w:sz w:val="24"/>
              </w:rPr>
              <w:t>/L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1.442 (0.975 - 2.1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0.06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1.489 (0.984 - 2.25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0.060 </w:t>
            </w:r>
          </w:p>
        </w:tc>
      </w:tr>
      <w:tr w:rsidR="00DD1504" w:rsidRPr="00DD1504" w:rsidTr="001B5440">
        <w:trPr>
          <w:trHeight w:val="33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Serum albumin, per 1g/L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0.798 (0.636 - 1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0.05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0.794 (0.631 - 0.99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0.049 </w:t>
            </w:r>
          </w:p>
        </w:tc>
      </w:tr>
      <w:tr w:rsidR="00DD1504" w:rsidRPr="00DD1504" w:rsidTr="001B5440">
        <w:trPr>
          <w:trHeight w:val="33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Total cholesterol, per 1 </w:t>
            </w:r>
            <w:proofErr w:type="spellStart"/>
            <w:r w:rsidRPr="00DD1504">
              <w:rPr>
                <w:rFonts w:ascii="Times New Roman" w:eastAsia="맑은 고딕"/>
                <w:kern w:val="0"/>
                <w:sz w:val="24"/>
              </w:rPr>
              <w:t>mmol</w:t>
            </w:r>
            <w:proofErr w:type="spellEnd"/>
            <w:r w:rsidRPr="00DD1504">
              <w:rPr>
                <w:rFonts w:ascii="Times New Roman" w:eastAsia="맑은 고딕"/>
                <w:kern w:val="0"/>
                <w:sz w:val="24"/>
              </w:rPr>
              <w:t>/L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0.580 (0.179 - 1.8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0.36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0.596 (0.173 - 2.045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0.410 </w:t>
            </w:r>
          </w:p>
        </w:tc>
      </w:tr>
      <w:tr w:rsidR="00DD1504" w:rsidRPr="00DD1504" w:rsidTr="001B5440">
        <w:trPr>
          <w:trHeight w:val="33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High density lipoprotein, per 1 </w:t>
            </w:r>
            <w:proofErr w:type="spellStart"/>
            <w:r w:rsidRPr="00DD1504">
              <w:rPr>
                <w:rFonts w:ascii="Times New Roman" w:eastAsia="맑은 고딕"/>
                <w:kern w:val="0"/>
                <w:sz w:val="24"/>
              </w:rPr>
              <w:t>mmol</w:t>
            </w:r>
            <w:proofErr w:type="spellEnd"/>
            <w:r w:rsidRPr="00DD1504">
              <w:rPr>
                <w:rFonts w:ascii="Times New Roman" w:eastAsia="맑은 고딕"/>
                <w:kern w:val="0"/>
                <w:sz w:val="24"/>
              </w:rPr>
              <w:t>/L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1.046 (0.100 - 10.8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0.97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0.83 (0.078 - 8.80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0.877 </w:t>
            </w:r>
          </w:p>
        </w:tc>
      </w:tr>
      <w:tr w:rsidR="00DD1504" w:rsidRPr="00DD1504" w:rsidTr="001B5440">
        <w:trPr>
          <w:trHeight w:val="33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Low density lipoprotein, per 1 </w:t>
            </w:r>
            <w:proofErr w:type="spellStart"/>
            <w:r w:rsidRPr="00DD1504">
              <w:rPr>
                <w:rFonts w:ascii="Times New Roman" w:eastAsia="맑은 고딕"/>
                <w:kern w:val="0"/>
                <w:sz w:val="24"/>
              </w:rPr>
              <w:t>mmol</w:t>
            </w:r>
            <w:proofErr w:type="spellEnd"/>
            <w:r w:rsidRPr="00DD1504">
              <w:rPr>
                <w:rFonts w:ascii="Times New Roman" w:eastAsia="맑은 고딕"/>
                <w:kern w:val="0"/>
                <w:sz w:val="24"/>
              </w:rPr>
              <w:t>/L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1.971 (0.474 - 8.2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0.35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1.919 (0.448 - 8.21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0.380 </w:t>
            </w:r>
          </w:p>
        </w:tc>
      </w:tr>
      <w:tr w:rsidR="00DD1504" w:rsidRPr="00DD1504" w:rsidTr="001B5440">
        <w:trPr>
          <w:trHeight w:val="33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D1504" w:rsidRPr="00DD1504" w:rsidRDefault="00200DA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Glycosylated hemoglobin, per 1 %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0.782 (0.416 - 1.4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0.44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0.76 (0.394 - 1.46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0.413 </w:t>
            </w:r>
          </w:p>
        </w:tc>
      </w:tr>
      <w:tr w:rsidR="00DD1504" w:rsidRPr="00DD1504" w:rsidTr="001B5440">
        <w:trPr>
          <w:trHeight w:val="33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Degree of liver fibrosis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 w:hint="eastAsia"/>
                <w:kern w:val="0"/>
                <w:sz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 w:hint="eastAsia"/>
                <w:kern w:val="0"/>
                <w:sz w:val="24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 w:hint="eastAsia"/>
                <w:kern w:val="0"/>
                <w:sz w:val="24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 w:hint="eastAsia"/>
                <w:kern w:val="0"/>
                <w:sz w:val="24"/>
              </w:rPr>
              <w:t xml:space="preserve">　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 w:hint="eastAsia"/>
                <w:kern w:val="0"/>
                <w:sz w:val="24"/>
              </w:rPr>
              <w:t xml:space="preserve">　</w:t>
            </w:r>
          </w:p>
        </w:tc>
      </w:tr>
      <w:tr w:rsidR="00DD1504" w:rsidRPr="00DD1504" w:rsidTr="001B5440">
        <w:trPr>
          <w:trHeight w:val="33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 No fibrosis (&lt;5.6 </w:t>
            </w:r>
            <w:proofErr w:type="spellStart"/>
            <w:r w:rsidRPr="00DD1504">
              <w:rPr>
                <w:rFonts w:ascii="Times New Roman" w:eastAsia="맑은 고딕"/>
                <w:kern w:val="0"/>
                <w:sz w:val="24"/>
              </w:rPr>
              <w:t>kPa</w:t>
            </w:r>
            <w:proofErr w:type="spellEnd"/>
            <w:r w:rsidRPr="00DD1504">
              <w:rPr>
                <w:rFonts w:ascii="Times New Roman" w:eastAsia="맑은 고딕"/>
                <w:kern w:val="0"/>
                <w:sz w:val="24"/>
              </w:rPr>
              <w:t>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 w:hint="eastAsia"/>
                <w:kern w:val="0"/>
                <w:sz w:val="24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 w:hint="eastAsia"/>
                <w:kern w:val="0"/>
                <w:sz w:val="24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 w:hint="eastAsia"/>
                <w:kern w:val="0"/>
                <w:sz w:val="24"/>
              </w:rPr>
              <w:t xml:space="preserve">　</w:t>
            </w:r>
          </w:p>
        </w:tc>
      </w:tr>
      <w:tr w:rsidR="00DD1504" w:rsidRPr="00DD1504" w:rsidTr="001B5440">
        <w:trPr>
          <w:trHeight w:val="33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 Mild fibrosis (5.6-8.0 </w:t>
            </w:r>
            <w:proofErr w:type="spellStart"/>
            <w:r w:rsidRPr="00DD1504">
              <w:rPr>
                <w:rFonts w:ascii="Times New Roman" w:eastAsia="맑은 고딕"/>
                <w:kern w:val="0"/>
                <w:sz w:val="24"/>
              </w:rPr>
              <w:t>kPa</w:t>
            </w:r>
            <w:proofErr w:type="spellEnd"/>
            <w:r w:rsidRPr="00DD1504">
              <w:rPr>
                <w:rFonts w:ascii="Times New Roman" w:eastAsia="맑은 고딕"/>
                <w:kern w:val="0"/>
                <w:sz w:val="24"/>
              </w:rPr>
              <w:t>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0.452 (0.104 - 1.9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0.28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0.420 (0.092 - 1.915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0.263 </w:t>
            </w:r>
          </w:p>
        </w:tc>
      </w:tr>
      <w:tr w:rsidR="00DD1504" w:rsidRPr="00DD1504" w:rsidTr="001B5440">
        <w:trPr>
          <w:trHeight w:val="330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 Significant fibrosis (&gt;8.0 </w:t>
            </w:r>
            <w:proofErr w:type="spellStart"/>
            <w:r w:rsidRPr="00DD1504">
              <w:rPr>
                <w:rFonts w:ascii="Times New Roman" w:eastAsia="맑은 고딕"/>
                <w:kern w:val="0"/>
                <w:sz w:val="24"/>
              </w:rPr>
              <w:t>kPa</w:t>
            </w:r>
            <w:proofErr w:type="spellEnd"/>
            <w:r w:rsidRPr="00DD1504">
              <w:rPr>
                <w:rFonts w:ascii="Times New Roman" w:eastAsia="맑은 고딕"/>
                <w:kern w:val="0"/>
                <w:sz w:val="24"/>
              </w:rPr>
              <w:t>)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0.727 (0.058 - 9.05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0.804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 w:hint="eastAsia"/>
                <w:kern w:val="0"/>
                <w:sz w:val="24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>0.790 (0.054 - 11.655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504" w:rsidRPr="00DD1504" w:rsidRDefault="00DD150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/>
                <w:kern w:val="0"/>
                <w:sz w:val="24"/>
              </w:rPr>
            </w:pPr>
            <w:r w:rsidRPr="00DD1504">
              <w:rPr>
                <w:rFonts w:ascii="Times New Roman" w:eastAsia="맑은 고딕"/>
                <w:kern w:val="0"/>
                <w:sz w:val="24"/>
              </w:rPr>
              <w:t xml:space="preserve">0.864 </w:t>
            </w:r>
          </w:p>
        </w:tc>
      </w:tr>
    </w:tbl>
    <w:p w:rsidR="00DD1504" w:rsidRPr="00DD1504" w:rsidRDefault="00DD1504">
      <w:pPr>
        <w:wordWrap/>
        <w:adjustRightInd w:val="0"/>
        <w:snapToGrid w:val="0"/>
        <w:spacing w:line="480" w:lineRule="auto"/>
        <w:jc w:val="left"/>
        <w:rPr>
          <w:rFonts w:ascii="Times New Roman"/>
          <w:sz w:val="24"/>
        </w:rPr>
      </w:pPr>
      <w:r w:rsidRPr="00DD1504">
        <w:rPr>
          <w:rFonts w:ascii="Times New Roman"/>
          <w:sz w:val="24"/>
          <w:vertAlign w:val="superscript"/>
        </w:rPr>
        <w:t>*</w:t>
      </w:r>
      <w:r w:rsidRPr="00DD1504">
        <w:rPr>
          <w:rFonts w:ascii="Times New Roman"/>
          <w:sz w:val="24"/>
        </w:rPr>
        <w:t xml:space="preserve"> Adjusted for </w:t>
      </w:r>
      <w:r w:rsidR="00A15BB3">
        <w:rPr>
          <w:rFonts w:ascii="Times New Roman" w:hint="eastAsia"/>
          <w:sz w:val="24"/>
        </w:rPr>
        <w:t xml:space="preserve">age, sex, </w:t>
      </w:r>
      <w:r w:rsidR="00A15BB3">
        <w:rPr>
          <w:rFonts w:ascii="Times New Roman" w:hint="eastAsia"/>
          <w:sz w:val="24"/>
        </w:rPr>
        <w:t xml:space="preserve">and </w:t>
      </w:r>
      <w:r w:rsidRPr="00DD1504">
        <w:rPr>
          <w:rFonts w:ascii="Times New Roman"/>
          <w:sz w:val="24"/>
        </w:rPr>
        <w:t xml:space="preserve">the variables with p&lt;0.1 in </w:t>
      </w:r>
      <w:proofErr w:type="spellStart"/>
      <w:r w:rsidRPr="00DD1504">
        <w:rPr>
          <w:rFonts w:ascii="Times New Roman"/>
          <w:sz w:val="24"/>
        </w:rPr>
        <w:t>univariate</w:t>
      </w:r>
      <w:proofErr w:type="spellEnd"/>
      <w:r w:rsidRPr="00DD1504">
        <w:rPr>
          <w:rFonts w:ascii="Times New Roman"/>
          <w:sz w:val="24"/>
        </w:rPr>
        <w:t xml:space="preserve"> analysis.</w:t>
      </w:r>
    </w:p>
    <w:p w:rsidR="00DD1504" w:rsidRPr="00DD1504" w:rsidRDefault="00DD1504">
      <w:pPr>
        <w:wordWrap/>
        <w:adjustRightInd w:val="0"/>
        <w:snapToGrid w:val="0"/>
        <w:spacing w:line="480" w:lineRule="auto"/>
        <w:jc w:val="left"/>
        <w:rPr>
          <w:rFonts w:ascii="Times New Roman"/>
          <w:sz w:val="24"/>
        </w:rPr>
      </w:pPr>
      <w:r w:rsidRPr="00DD1504">
        <w:rPr>
          <w:rFonts w:ascii="Times New Roman"/>
          <w:sz w:val="24"/>
          <w:vertAlign w:val="superscript"/>
        </w:rPr>
        <w:t xml:space="preserve">† </w:t>
      </w:r>
      <w:r w:rsidRPr="00DD1504">
        <w:rPr>
          <w:rFonts w:ascii="Times New Roman"/>
          <w:sz w:val="24"/>
        </w:rPr>
        <w:t xml:space="preserve">Adjusted for </w:t>
      </w:r>
      <w:r w:rsidR="00A15BB3">
        <w:rPr>
          <w:rFonts w:ascii="Times New Roman" w:hint="eastAsia"/>
          <w:sz w:val="24"/>
        </w:rPr>
        <w:t xml:space="preserve">age, sex, </w:t>
      </w:r>
      <w:r w:rsidRPr="00DD1504">
        <w:rPr>
          <w:rFonts w:ascii="Times New Roman"/>
          <w:sz w:val="24"/>
        </w:rPr>
        <w:t xml:space="preserve">the variables with p&lt;0.1 in </w:t>
      </w:r>
      <w:proofErr w:type="spellStart"/>
      <w:r w:rsidRPr="00DD1504">
        <w:rPr>
          <w:rFonts w:ascii="Times New Roman"/>
          <w:sz w:val="24"/>
        </w:rPr>
        <w:t>univariate</w:t>
      </w:r>
      <w:proofErr w:type="spellEnd"/>
      <w:r w:rsidRPr="00DD1504">
        <w:rPr>
          <w:rFonts w:ascii="Times New Roman"/>
          <w:sz w:val="24"/>
        </w:rPr>
        <w:t xml:space="preserve"> analysis</w:t>
      </w:r>
      <w:r w:rsidR="00A15BB3">
        <w:rPr>
          <w:rFonts w:ascii="Times New Roman" w:hint="eastAsia"/>
          <w:sz w:val="24"/>
        </w:rPr>
        <w:t>,</w:t>
      </w:r>
      <w:bookmarkStart w:id="0" w:name="_GoBack"/>
      <w:bookmarkEnd w:id="0"/>
      <w:r w:rsidRPr="00DD1504">
        <w:rPr>
          <w:rFonts w:ascii="Times New Roman"/>
          <w:sz w:val="24"/>
        </w:rPr>
        <w:t xml:space="preserve"> and cardiovascular risk factors.</w:t>
      </w:r>
    </w:p>
    <w:p w:rsidR="00DD1504" w:rsidRPr="001B5440" w:rsidRDefault="00DD1504" w:rsidP="001B5440">
      <w:pPr>
        <w:widowControl/>
        <w:wordWrap/>
        <w:autoSpaceDE/>
        <w:autoSpaceDN/>
        <w:spacing w:line="480" w:lineRule="auto"/>
        <w:jc w:val="left"/>
        <w:rPr>
          <w:rFonts w:ascii="Times New Roman"/>
          <w:sz w:val="24"/>
        </w:rPr>
      </w:pPr>
      <w:r w:rsidRPr="00DD1504">
        <w:rPr>
          <w:rFonts w:ascii="Times New Roman"/>
          <w:sz w:val="24"/>
        </w:rPr>
        <w:t xml:space="preserve">CI indicates confidence interval; </w:t>
      </w:r>
      <w:proofErr w:type="spellStart"/>
      <w:r w:rsidRPr="00DD1504">
        <w:rPr>
          <w:rFonts w:ascii="Times New Roman"/>
          <w:sz w:val="24"/>
        </w:rPr>
        <w:t>kPa</w:t>
      </w:r>
      <w:proofErr w:type="spellEnd"/>
      <w:r w:rsidRPr="00DD1504">
        <w:rPr>
          <w:rFonts w:ascii="Times New Roman"/>
          <w:sz w:val="24"/>
        </w:rPr>
        <w:t>, kilopascal.</w:t>
      </w:r>
    </w:p>
    <w:p w:rsidR="00870D94" w:rsidRPr="00DD1504" w:rsidRDefault="00870D94">
      <w:pPr>
        <w:wordWrap/>
        <w:adjustRightInd w:val="0"/>
        <w:snapToGrid w:val="0"/>
        <w:spacing w:line="480" w:lineRule="auto"/>
        <w:jc w:val="left"/>
        <w:rPr>
          <w:rFonts w:ascii="Times New Roman"/>
          <w:sz w:val="24"/>
        </w:rPr>
      </w:pPr>
    </w:p>
    <w:sectPr w:rsidR="00870D94" w:rsidRPr="00DD1504" w:rsidSect="004E1E41">
      <w:headerReference w:type="even" r:id="rId10"/>
      <w:headerReference w:type="default" r:id="rId11"/>
      <w:pgSz w:w="15842" w:h="12242" w:orient="landscape" w:code="1"/>
      <w:pgMar w:top="1440" w:right="1440" w:bottom="1440" w:left="1440" w:header="851" w:footer="992" w:gutter="0"/>
      <w:cols w:space="425"/>
      <w:docGrid w:linePitch="27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6A88" w:rsidRDefault="00536A88">
      <w:r>
        <w:separator/>
      </w:r>
    </w:p>
  </w:endnote>
  <w:endnote w:type="continuationSeparator" w:id="0">
    <w:p w:rsidR="00536A88" w:rsidRDefault="00536A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6A88" w:rsidRDefault="00536A88">
      <w:r>
        <w:separator/>
      </w:r>
    </w:p>
  </w:footnote>
  <w:footnote w:type="continuationSeparator" w:id="0">
    <w:p w:rsidR="00536A88" w:rsidRDefault="00536A8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37759096"/>
      <w:docPartObj>
        <w:docPartGallery w:val="Page Numbers (Top of Page)"/>
        <w:docPartUnique/>
      </w:docPartObj>
    </w:sdtPr>
    <w:sdtEndPr>
      <w:rPr>
        <w:rFonts w:ascii="Times New Roman"/>
        <w:sz w:val="24"/>
      </w:rPr>
    </w:sdtEndPr>
    <w:sdtContent>
      <w:p w:rsidR="003612A3" w:rsidRPr="006D13D3" w:rsidRDefault="003612A3">
        <w:pPr>
          <w:pStyle w:val="a8"/>
          <w:jc w:val="right"/>
          <w:rPr>
            <w:rFonts w:ascii="Times New Roman"/>
            <w:sz w:val="24"/>
          </w:rPr>
        </w:pPr>
        <w:r w:rsidRPr="006D13D3">
          <w:rPr>
            <w:rFonts w:ascii="Times New Roman"/>
            <w:sz w:val="24"/>
          </w:rPr>
          <w:fldChar w:fldCharType="begin"/>
        </w:r>
        <w:r w:rsidRPr="006D13D3">
          <w:rPr>
            <w:rFonts w:ascii="Times New Roman"/>
            <w:sz w:val="24"/>
          </w:rPr>
          <w:instrText>PAGE   \* MERGEFORMAT</w:instrText>
        </w:r>
        <w:r w:rsidRPr="006D13D3">
          <w:rPr>
            <w:rFonts w:ascii="Times New Roman"/>
            <w:sz w:val="24"/>
          </w:rPr>
          <w:fldChar w:fldCharType="separate"/>
        </w:r>
        <w:r w:rsidR="00A15BB3" w:rsidRPr="00A15BB3">
          <w:rPr>
            <w:rFonts w:ascii="Times New Roman"/>
            <w:noProof/>
            <w:sz w:val="24"/>
            <w:lang w:val="ko-KR" w:eastAsia="ko-KR"/>
          </w:rPr>
          <w:t>2</w:t>
        </w:r>
        <w:r w:rsidRPr="006D13D3">
          <w:rPr>
            <w:rFonts w:ascii="Times New Roman"/>
            <w:sz w:val="24"/>
          </w:rPr>
          <w:fldChar w:fldCharType="end"/>
        </w:r>
      </w:p>
    </w:sdtContent>
  </w:sdt>
  <w:p w:rsidR="003612A3" w:rsidRDefault="003612A3" w:rsidP="0067565B">
    <w:pPr>
      <w:pStyle w:val="a8"/>
      <w:ind w:right="660"/>
      <w:jc w:val="right"/>
      <w:rPr>
        <w:lang w:eastAsia="ko-KR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12A3" w:rsidRDefault="003612A3" w:rsidP="0067565B">
    <w:pPr>
      <w:pStyle w:val="a8"/>
      <w:framePr w:wrap="around" w:vAnchor="text" w:hAnchor="margin" w:xAlign="right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:rsidR="003612A3" w:rsidRDefault="003612A3" w:rsidP="0067565B">
    <w:pPr>
      <w:pStyle w:val="a8"/>
      <w:ind w:right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12A3" w:rsidRPr="002C5837" w:rsidRDefault="003612A3">
    <w:pPr>
      <w:pStyle w:val="a8"/>
      <w:jc w:val="right"/>
      <w:rPr>
        <w:rFonts w:ascii="Times New Roman"/>
        <w:sz w:val="24"/>
      </w:rPr>
    </w:pPr>
    <w:r w:rsidRPr="002C5837">
      <w:rPr>
        <w:rFonts w:ascii="Times New Roman"/>
        <w:sz w:val="24"/>
      </w:rPr>
      <w:fldChar w:fldCharType="begin"/>
    </w:r>
    <w:r w:rsidRPr="002C5837">
      <w:rPr>
        <w:rFonts w:ascii="Times New Roman"/>
        <w:sz w:val="24"/>
      </w:rPr>
      <w:instrText xml:space="preserve"> PAGE   \* MERGEFORMAT </w:instrText>
    </w:r>
    <w:r w:rsidRPr="002C5837">
      <w:rPr>
        <w:rFonts w:ascii="Times New Roman"/>
        <w:sz w:val="24"/>
      </w:rPr>
      <w:fldChar w:fldCharType="separate"/>
    </w:r>
    <w:r w:rsidR="00A15BB3" w:rsidRPr="00A15BB3">
      <w:rPr>
        <w:rFonts w:ascii="Times New Roman"/>
        <w:noProof/>
        <w:sz w:val="24"/>
        <w:lang w:val="ko-KR"/>
      </w:rPr>
      <w:t>4</w:t>
    </w:r>
    <w:r w:rsidRPr="002C5837">
      <w:rPr>
        <w:rFonts w:ascii="Times New Roman"/>
        <w:sz w:val="24"/>
      </w:rPr>
      <w:fldChar w:fldCharType="end"/>
    </w:r>
  </w:p>
  <w:p w:rsidR="003612A3" w:rsidRDefault="003612A3" w:rsidP="0067565B">
    <w:pPr>
      <w:pStyle w:val="a8"/>
      <w:ind w:right="660"/>
      <w:jc w:val="right"/>
      <w:rPr>
        <w:lang w:eastAsia="ko-KR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9" type="#_x0000_t75" style="width:3in;height:3in" o:bullet="t"/>
    </w:pict>
  </w:numPicBullet>
  <w:abstractNum w:abstractNumId="0">
    <w:nsid w:val="FFFFFF1D"/>
    <w:multiLevelType w:val="multilevel"/>
    <w:tmpl w:val="720A7AF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4827D0B"/>
    <w:multiLevelType w:val="hybridMultilevel"/>
    <w:tmpl w:val="E990C614"/>
    <w:lvl w:ilvl="0" w:tplc="461AE69E"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40A37BE3"/>
    <w:multiLevelType w:val="hybridMultilevel"/>
    <w:tmpl w:val="A59CE796"/>
    <w:lvl w:ilvl="0" w:tplc="A0E4B296"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4D016D70"/>
    <w:multiLevelType w:val="hybridMultilevel"/>
    <w:tmpl w:val="EB34ED10"/>
    <w:lvl w:ilvl="0" w:tplc="58506624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58656112"/>
    <w:multiLevelType w:val="hybridMultilevel"/>
    <w:tmpl w:val="E4763964"/>
    <w:lvl w:ilvl="0" w:tplc="1E1EB84C">
      <w:start w:val="60"/>
      <w:numFmt w:val="bullet"/>
      <w:lvlText w:val=""/>
      <w:lvlJc w:val="left"/>
      <w:pPr>
        <w:tabs>
          <w:tab w:val="num" w:pos="760"/>
        </w:tabs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5">
    <w:nsid w:val="58C25C43"/>
    <w:multiLevelType w:val="hybridMultilevel"/>
    <w:tmpl w:val="B552841C"/>
    <w:lvl w:ilvl="0" w:tplc="213C560E"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3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bordersDoNotSurroundHeader/>
  <w:bordersDoNotSurroundFooter/>
  <w:proofState w:spelling="clean" w:grammar="clean"/>
  <w:trackRevisions/>
  <w:defaultTabStop w:val="800"/>
  <w:drawingGridHorizontalSpacing w:val="100"/>
  <w:drawingGridVerticalSpacing w:val="138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rebrovascular_Diseases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f5awzwvoearpxev25qvw2rlpdzzwpvrtprz&quot;&gt;My EndNote Library&lt;record-ids&gt;&lt;item&gt;2259&lt;/item&gt;&lt;item&gt;2278&lt;/item&gt;&lt;item&gt;2297&lt;/item&gt;&lt;item&gt;2324&lt;/item&gt;&lt;item&gt;3342&lt;/item&gt;&lt;item&gt;3355&lt;/item&gt;&lt;item&gt;4110&lt;/item&gt;&lt;item&gt;4114&lt;/item&gt;&lt;item&gt;4820&lt;/item&gt;&lt;item&gt;5625&lt;/item&gt;&lt;item&gt;5626&lt;/item&gt;&lt;item&gt;5639&lt;/item&gt;&lt;item&gt;5643&lt;/item&gt;&lt;item&gt;5801&lt;/item&gt;&lt;item&gt;5802&lt;/item&gt;&lt;item&gt;5815&lt;/item&gt;&lt;item&gt;5816&lt;/item&gt;&lt;item&gt;5817&lt;/item&gt;&lt;item&gt;5818&lt;/item&gt;&lt;item&gt;5829&lt;/item&gt;&lt;item&gt;5895&lt;/item&gt;&lt;item&gt;5980&lt;/item&gt;&lt;item&gt;5988&lt;/item&gt;&lt;item&gt;5989&lt;/item&gt;&lt;item&gt;5990&lt;/item&gt;&lt;item&gt;5991&lt;/item&gt;&lt;item&gt;5992&lt;/item&gt;&lt;item&gt;5994&lt;/item&gt;&lt;item&gt;6024&lt;/item&gt;&lt;item&gt;6025&lt;/item&gt;&lt;item&gt;6193&lt;/item&gt;&lt;item&gt;6197&lt;/item&gt;&lt;item&gt;6198&lt;/item&gt;&lt;/record-ids&gt;&lt;/item&gt;&lt;/Libraries&gt;"/>
  </w:docVars>
  <w:rsids>
    <w:rsidRoot w:val="001664E6"/>
    <w:rsid w:val="000008B4"/>
    <w:rsid w:val="00002966"/>
    <w:rsid w:val="00003480"/>
    <w:rsid w:val="00003E25"/>
    <w:rsid w:val="00007D01"/>
    <w:rsid w:val="0001179F"/>
    <w:rsid w:val="000135A6"/>
    <w:rsid w:val="00017798"/>
    <w:rsid w:val="000269BB"/>
    <w:rsid w:val="00026F74"/>
    <w:rsid w:val="00027ABF"/>
    <w:rsid w:val="00030E50"/>
    <w:rsid w:val="00034756"/>
    <w:rsid w:val="00035A53"/>
    <w:rsid w:val="00040A83"/>
    <w:rsid w:val="000436FE"/>
    <w:rsid w:val="000507D9"/>
    <w:rsid w:val="00055A9E"/>
    <w:rsid w:val="000573BE"/>
    <w:rsid w:val="00060106"/>
    <w:rsid w:val="0006119F"/>
    <w:rsid w:val="00066357"/>
    <w:rsid w:val="0006714D"/>
    <w:rsid w:val="00071A57"/>
    <w:rsid w:val="000746E3"/>
    <w:rsid w:val="0007701F"/>
    <w:rsid w:val="00080EA0"/>
    <w:rsid w:val="0008185E"/>
    <w:rsid w:val="00082415"/>
    <w:rsid w:val="0008250B"/>
    <w:rsid w:val="000825C1"/>
    <w:rsid w:val="00082E05"/>
    <w:rsid w:val="000859FD"/>
    <w:rsid w:val="00086215"/>
    <w:rsid w:val="00086BB6"/>
    <w:rsid w:val="000874D7"/>
    <w:rsid w:val="00090157"/>
    <w:rsid w:val="00090558"/>
    <w:rsid w:val="00091532"/>
    <w:rsid w:val="000922B2"/>
    <w:rsid w:val="00093BCE"/>
    <w:rsid w:val="00095AA0"/>
    <w:rsid w:val="000A0811"/>
    <w:rsid w:val="000A0BCA"/>
    <w:rsid w:val="000A0F8F"/>
    <w:rsid w:val="000A32F5"/>
    <w:rsid w:val="000A33E0"/>
    <w:rsid w:val="000A40FE"/>
    <w:rsid w:val="000A4316"/>
    <w:rsid w:val="000B3516"/>
    <w:rsid w:val="000B77A5"/>
    <w:rsid w:val="000C016A"/>
    <w:rsid w:val="000C1626"/>
    <w:rsid w:val="000C222D"/>
    <w:rsid w:val="000C2939"/>
    <w:rsid w:val="000D0514"/>
    <w:rsid w:val="000D0C6D"/>
    <w:rsid w:val="000D2F9E"/>
    <w:rsid w:val="000D37E5"/>
    <w:rsid w:val="000D460B"/>
    <w:rsid w:val="000D4A52"/>
    <w:rsid w:val="000D7100"/>
    <w:rsid w:val="000E0D7B"/>
    <w:rsid w:val="000E2E7D"/>
    <w:rsid w:val="000E6141"/>
    <w:rsid w:val="000F4FCA"/>
    <w:rsid w:val="000F7CC2"/>
    <w:rsid w:val="00100F67"/>
    <w:rsid w:val="00102DC2"/>
    <w:rsid w:val="0010351E"/>
    <w:rsid w:val="00103542"/>
    <w:rsid w:val="001063FC"/>
    <w:rsid w:val="0011002E"/>
    <w:rsid w:val="00112C61"/>
    <w:rsid w:val="00112D6E"/>
    <w:rsid w:val="00113E38"/>
    <w:rsid w:val="00117DF1"/>
    <w:rsid w:val="00121065"/>
    <w:rsid w:val="00122139"/>
    <w:rsid w:val="00123E52"/>
    <w:rsid w:val="00124EB1"/>
    <w:rsid w:val="001264A4"/>
    <w:rsid w:val="00126543"/>
    <w:rsid w:val="00131ADE"/>
    <w:rsid w:val="00131DA6"/>
    <w:rsid w:val="001322CE"/>
    <w:rsid w:val="00132567"/>
    <w:rsid w:val="001327CE"/>
    <w:rsid w:val="001335B0"/>
    <w:rsid w:val="00135AE7"/>
    <w:rsid w:val="00135DF7"/>
    <w:rsid w:val="001409A7"/>
    <w:rsid w:val="00140E50"/>
    <w:rsid w:val="00142188"/>
    <w:rsid w:val="00143936"/>
    <w:rsid w:val="00143A65"/>
    <w:rsid w:val="00146EF0"/>
    <w:rsid w:val="001515BD"/>
    <w:rsid w:val="00151B97"/>
    <w:rsid w:val="00152BE6"/>
    <w:rsid w:val="001558C6"/>
    <w:rsid w:val="001574E9"/>
    <w:rsid w:val="001629E8"/>
    <w:rsid w:val="001630EC"/>
    <w:rsid w:val="001631A1"/>
    <w:rsid w:val="00163E40"/>
    <w:rsid w:val="0016545B"/>
    <w:rsid w:val="001664E6"/>
    <w:rsid w:val="001668F1"/>
    <w:rsid w:val="001711DD"/>
    <w:rsid w:val="00172653"/>
    <w:rsid w:val="00181DA7"/>
    <w:rsid w:val="001825CE"/>
    <w:rsid w:val="0018378C"/>
    <w:rsid w:val="001878EC"/>
    <w:rsid w:val="00187D24"/>
    <w:rsid w:val="00187F79"/>
    <w:rsid w:val="00193C21"/>
    <w:rsid w:val="00194609"/>
    <w:rsid w:val="00194A3E"/>
    <w:rsid w:val="00194F41"/>
    <w:rsid w:val="00195032"/>
    <w:rsid w:val="00197105"/>
    <w:rsid w:val="00197AD1"/>
    <w:rsid w:val="001A34DA"/>
    <w:rsid w:val="001A3E62"/>
    <w:rsid w:val="001A42ED"/>
    <w:rsid w:val="001A44EC"/>
    <w:rsid w:val="001A4FE6"/>
    <w:rsid w:val="001A6C39"/>
    <w:rsid w:val="001B0350"/>
    <w:rsid w:val="001B215F"/>
    <w:rsid w:val="001B4061"/>
    <w:rsid w:val="001B5440"/>
    <w:rsid w:val="001B5D54"/>
    <w:rsid w:val="001B7ECF"/>
    <w:rsid w:val="001C4511"/>
    <w:rsid w:val="001C7E85"/>
    <w:rsid w:val="001D2292"/>
    <w:rsid w:val="001D238B"/>
    <w:rsid w:val="001D404D"/>
    <w:rsid w:val="001D40B8"/>
    <w:rsid w:val="001D5E0C"/>
    <w:rsid w:val="001D6D0E"/>
    <w:rsid w:val="001D6E8E"/>
    <w:rsid w:val="001D75F2"/>
    <w:rsid w:val="001D7A9E"/>
    <w:rsid w:val="001D7EA4"/>
    <w:rsid w:val="001E04D5"/>
    <w:rsid w:val="001E17E3"/>
    <w:rsid w:val="001E18B0"/>
    <w:rsid w:val="001E284E"/>
    <w:rsid w:val="001E32F1"/>
    <w:rsid w:val="001E450E"/>
    <w:rsid w:val="001E4D16"/>
    <w:rsid w:val="001E4F12"/>
    <w:rsid w:val="001F2E5C"/>
    <w:rsid w:val="001F356D"/>
    <w:rsid w:val="001F452B"/>
    <w:rsid w:val="001F57F3"/>
    <w:rsid w:val="001F6F51"/>
    <w:rsid w:val="00200DAF"/>
    <w:rsid w:val="002024DE"/>
    <w:rsid w:val="00203A3B"/>
    <w:rsid w:val="00205900"/>
    <w:rsid w:val="0020653F"/>
    <w:rsid w:val="0020786C"/>
    <w:rsid w:val="002142E2"/>
    <w:rsid w:val="00216FF7"/>
    <w:rsid w:val="00217DBD"/>
    <w:rsid w:val="00222389"/>
    <w:rsid w:val="00223B44"/>
    <w:rsid w:val="00223DA6"/>
    <w:rsid w:val="00224263"/>
    <w:rsid w:val="002256E9"/>
    <w:rsid w:val="00226BC4"/>
    <w:rsid w:val="00227418"/>
    <w:rsid w:val="0022773C"/>
    <w:rsid w:val="00227DE0"/>
    <w:rsid w:val="00230ABA"/>
    <w:rsid w:val="00233F72"/>
    <w:rsid w:val="00234338"/>
    <w:rsid w:val="0023585A"/>
    <w:rsid w:val="002358DC"/>
    <w:rsid w:val="002415B1"/>
    <w:rsid w:val="002433E8"/>
    <w:rsid w:val="002478E2"/>
    <w:rsid w:val="0025177D"/>
    <w:rsid w:val="002531CB"/>
    <w:rsid w:val="00253968"/>
    <w:rsid w:val="00254C52"/>
    <w:rsid w:val="00255B3F"/>
    <w:rsid w:val="002604AE"/>
    <w:rsid w:val="00262698"/>
    <w:rsid w:val="002637F1"/>
    <w:rsid w:val="002653C1"/>
    <w:rsid w:val="00265612"/>
    <w:rsid w:val="00265844"/>
    <w:rsid w:val="00267687"/>
    <w:rsid w:val="00272F9D"/>
    <w:rsid w:val="00273F65"/>
    <w:rsid w:val="002742B3"/>
    <w:rsid w:val="00274A11"/>
    <w:rsid w:val="00274B4C"/>
    <w:rsid w:val="002757FB"/>
    <w:rsid w:val="002759C8"/>
    <w:rsid w:val="00275ECC"/>
    <w:rsid w:val="00277AE0"/>
    <w:rsid w:val="00281A31"/>
    <w:rsid w:val="00281D72"/>
    <w:rsid w:val="002823E2"/>
    <w:rsid w:val="00283C0F"/>
    <w:rsid w:val="00283E86"/>
    <w:rsid w:val="00284E6C"/>
    <w:rsid w:val="00285296"/>
    <w:rsid w:val="00290192"/>
    <w:rsid w:val="002953BD"/>
    <w:rsid w:val="00296532"/>
    <w:rsid w:val="002A058D"/>
    <w:rsid w:val="002A11A8"/>
    <w:rsid w:val="002A387D"/>
    <w:rsid w:val="002A3B27"/>
    <w:rsid w:val="002A57F0"/>
    <w:rsid w:val="002A630B"/>
    <w:rsid w:val="002A7CE3"/>
    <w:rsid w:val="002B07A2"/>
    <w:rsid w:val="002B192E"/>
    <w:rsid w:val="002B39C1"/>
    <w:rsid w:val="002B5A57"/>
    <w:rsid w:val="002B6ED1"/>
    <w:rsid w:val="002B7ADE"/>
    <w:rsid w:val="002C0BB7"/>
    <w:rsid w:val="002C0ED0"/>
    <w:rsid w:val="002C143A"/>
    <w:rsid w:val="002C2CED"/>
    <w:rsid w:val="002C3051"/>
    <w:rsid w:val="002C3B9F"/>
    <w:rsid w:val="002C50B9"/>
    <w:rsid w:val="002C5278"/>
    <w:rsid w:val="002C5837"/>
    <w:rsid w:val="002C5B41"/>
    <w:rsid w:val="002C67BA"/>
    <w:rsid w:val="002C72CA"/>
    <w:rsid w:val="002D047B"/>
    <w:rsid w:val="002D1C5B"/>
    <w:rsid w:val="002D22CD"/>
    <w:rsid w:val="002D2AB9"/>
    <w:rsid w:val="002D38F7"/>
    <w:rsid w:val="002D3EF6"/>
    <w:rsid w:val="002D57F1"/>
    <w:rsid w:val="002E1460"/>
    <w:rsid w:val="002E2CC3"/>
    <w:rsid w:val="002E4061"/>
    <w:rsid w:val="002E4F7A"/>
    <w:rsid w:val="002E644F"/>
    <w:rsid w:val="002F0F3C"/>
    <w:rsid w:val="002F166A"/>
    <w:rsid w:val="002F32BB"/>
    <w:rsid w:val="002F40A2"/>
    <w:rsid w:val="002F540A"/>
    <w:rsid w:val="00300F69"/>
    <w:rsid w:val="003022B5"/>
    <w:rsid w:val="00310584"/>
    <w:rsid w:val="00312C84"/>
    <w:rsid w:val="00315F68"/>
    <w:rsid w:val="003174D3"/>
    <w:rsid w:val="0032158C"/>
    <w:rsid w:val="00322C9F"/>
    <w:rsid w:val="00325961"/>
    <w:rsid w:val="00325CB6"/>
    <w:rsid w:val="00326C43"/>
    <w:rsid w:val="00327AE4"/>
    <w:rsid w:val="0033383B"/>
    <w:rsid w:val="00335130"/>
    <w:rsid w:val="00335C04"/>
    <w:rsid w:val="003416A5"/>
    <w:rsid w:val="00345461"/>
    <w:rsid w:val="0034585A"/>
    <w:rsid w:val="00346649"/>
    <w:rsid w:val="0034735C"/>
    <w:rsid w:val="00347D51"/>
    <w:rsid w:val="00352C76"/>
    <w:rsid w:val="00353520"/>
    <w:rsid w:val="00356A66"/>
    <w:rsid w:val="00360219"/>
    <w:rsid w:val="003612A3"/>
    <w:rsid w:val="003676F8"/>
    <w:rsid w:val="00367A7E"/>
    <w:rsid w:val="00370086"/>
    <w:rsid w:val="0037067B"/>
    <w:rsid w:val="00371B43"/>
    <w:rsid w:val="00373DF1"/>
    <w:rsid w:val="00374696"/>
    <w:rsid w:val="003747BB"/>
    <w:rsid w:val="003751B3"/>
    <w:rsid w:val="00377D7E"/>
    <w:rsid w:val="003805D5"/>
    <w:rsid w:val="003821A7"/>
    <w:rsid w:val="00385323"/>
    <w:rsid w:val="00387C52"/>
    <w:rsid w:val="0039049B"/>
    <w:rsid w:val="00390A3E"/>
    <w:rsid w:val="00394BDF"/>
    <w:rsid w:val="00396355"/>
    <w:rsid w:val="003973B0"/>
    <w:rsid w:val="003A09C4"/>
    <w:rsid w:val="003A1EA9"/>
    <w:rsid w:val="003A37F7"/>
    <w:rsid w:val="003A4E83"/>
    <w:rsid w:val="003A5B32"/>
    <w:rsid w:val="003A679B"/>
    <w:rsid w:val="003A6D0E"/>
    <w:rsid w:val="003B328F"/>
    <w:rsid w:val="003B355C"/>
    <w:rsid w:val="003C3A0B"/>
    <w:rsid w:val="003C4A4C"/>
    <w:rsid w:val="003D08E2"/>
    <w:rsid w:val="003D15BD"/>
    <w:rsid w:val="003D207E"/>
    <w:rsid w:val="003D2435"/>
    <w:rsid w:val="003D29AA"/>
    <w:rsid w:val="003D2A9F"/>
    <w:rsid w:val="003D3959"/>
    <w:rsid w:val="003E0182"/>
    <w:rsid w:val="003E23E2"/>
    <w:rsid w:val="003E25BF"/>
    <w:rsid w:val="003E31A9"/>
    <w:rsid w:val="003E6ADB"/>
    <w:rsid w:val="003E74E7"/>
    <w:rsid w:val="003E7E0E"/>
    <w:rsid w:val="003E7E6B"/>
    <w:rsid w:val="003F126E"/>
    <w:rsid w:val="003F15C7"/>
    <w:rsid w:val="003F26BC"/>
    <w:rsid w:val="003F3B64"/>
    <w:rsid w:val="003F4120"/>
    <w:rsid w:val="003F4B58"/>
    <w:rsid w:val="003F50DB"/>
    <w:rsid w:val="003F51CA"/>
    <w:rsid w:val="003F6CFB"/>
    <w:rsid w:val="00400555"/>
    <w:rsid w:val="0040129A"/>
    <w:rsid w:val="0040161E"/>
    <w:rsid w:val="00403747"/>
    <w:rsid w:val="004040B9"/>
    <w:rsid w:val="00405741"/>
    <w:rsid w:val="0040637F"/>
    <w:rsid w:val="004102A1"/>
    <w:rsid w:val="004125EF"/>
    <w:rsid w:val="0041431D"/>
    <w:rsid w:val="00414DA3"/>
    <w:rsid w:val="00416A36"/>
    <w:rsid w:val="00421DFB"/>
    <w:rsid w:val="00431DA6"/>
    <w:rsid w:val="00433639"/>
    <w:rsid w:val="004351C9"/>
    <w:rsid w:val="00435568"/>
    <w:rsid w:val="00435EF1"/>
    <w:rsid w:val="00436163"/>
    <w:rsid w:val="0044546D"/>
    <w:rsid w:val="00450AE5"/>
    <w:rsid w:val="00454650"/>
    <w:rsid w:val="004548D4"/>
    <w:rsid w:val="004558E3"/>
    <w:rsid w:val="00455D55"/>
    <w:rsid w:val="00456466"/>
    <w:rsid w:val="00456839"/>
    <w:rsid w:val="0045765A"/>
    <w:rsid w:val="004577BF"/>
    <w:rsid w:val="0046112E"/>
    <w:rsid w:val="004625C0"/>
    <w:rsid w:val="00462E1A"/>
    <w:rsid w:val="00462F01"/>
    <w:rsid w:val="00463E6E"/>
    <w:rsid w:val="00465C16"/>
    <w:rsid w:val="00466259"/>
    <w:rsid w:val="0047089C"/>
    <w:rsid w:val="00471C36"/>
    <w:rsid w:val="0047662F"/>
    <w:rsid w:val="0048161C"/>
    <w:rsid w:val="004832C5"/>
    <w:rsid w:val="00483ABB"/>
    <w:rsid w:val="00483B02"/>
    <w:rsid w:val="00484244"/>
    <w:rsid w:val="00484D09"/>
    <w:rsid w:val="00487D8A"/>
    <w:rsid w:val="00492D03"/>
    <w:rsid w:val="00494749"/>
    <w:rsid w:val="00495D19"/>
    <w:rsid w:val="00496246"/>
    <w:rsid w:val="0049649E"/>
    <w:rsid w:val="0049739A"/>
    <w:rsid w:val="00497846"/>
    <w:rsid w:val="004A0EC2"/>
    <w:rsid w:val="004A37F2"/>
    <w:rsid w:val="004B0894"/>
    <w:rsid w:val="004B2508"/>
    <w:rsid w:val="004B2E1A"/>
    <w:rsid w:val="004B3274"/>
    <w:rsid w:val="004B32BB"/>
    <w:rsid w:val="004B39CC"/>
    <w:rsid w:val="004B4122"/>
    <w:rsid w:val="004B4D4E"/>
    <w:rsid w:val="004B609E"/>
    <w:rsid w:val="004C02C5"/>
    <w:rsid w:val="004C27DF"/>
    <w:rsid w:val="004C5A0E"/>
    <w:rsid w:val="004C6109"/>
    <w:rsid w:val="004C6697"/>
    <w:rsid w:val="004C6BF5"/>
    <w:rsid w:val="004C7937"/>
    <w:rsid w:val="004C7F1B"/>
    <w:rsid w:val="004D03B5"/>
    <w:rsid w:val="004D13FD"/>
    <w:rsid w:val="004D490B"/>
    <w:rsid w:val="004D4947"/>
    <w:rsid w:val="004D5877"/>
    <w:rsid w:val="004D6154"/>
    <w:rsid w:val="004E1E41"/>
    <w:rsid w:val="004E3D07"/>
    <w:rsid w:val="004E569A"/>
    <w:rsid w:val="004E56F7"/>
    <w:rsid w:val="004F10B5"/>
    <w:rsid w:val="004F10E1"/>
    <w:rsid w:val="004F1614"/>
    <w:rsid w:val="004F2269"/>
    <w:rsid w:val="004F52A7"/>
    <w:rsid w:val="004F5382"/>
    <w:rsid w:val="004F548B"/>
    <w:rsid w:val="004F5AE6"/>
    <w:rsid w:val="004F695E"/>
    <w:rsid w:val="004F6AAC"/>
    <w:rsid w:val="005024AE"/>
    <w:rsid w:val="0050358B"/>
    <w:rsid w:val="00503814"/>
    <w:rsid w:val="0050393C"/>
    <w:rsid w:val="0050396D"/>
    <w:rsid w:val="0050442D"/>
    <w:rsid w:val="00507EF2"/>
    <w:rsid w:val="00511CE2"/>
    <w:rsid w:val="005124E2"/>
    <w:rsid w:val="005130E2"/>
    <w:rsid w:val="00516E0D"/>
    <w:rsid w:val="005240CC"/>
    <w:rsid w:val="00524320"/>
    <w:rsid w:val="0052514A"/>
    <w:rsid w:val="0052639F"/>
    <w:rsid w:val="005265BA"/>
    <w:rsid w:val="00527174"/>
    <w:rsid w:val="00530454"/>
    <w:rsid w:val="00530CD6"/>
    <w:rsid w:val="00531424"/>
    <w:rsid w:val="00532484"/>
    <w:rsid w:val="00533074"/>
    <w:rsid w:val="005336EA"/>
    <w:rsid w:val="00536A88"/>
    <w:rsid w:val="00537DE0"/>
    <w:rsid w:val="005446A2"/>
    <w:rsid w:val="00544A57"/>
    <w:rsid w:val="00545587"/>
    <w:rsid w:val="0054590C"/>
    <w:rsid w:val="005465D9"/>
    <w:rsid w:val="00547985"/>
    <w:rsid w:val="00552AED"/>
    <w:rsid w:val="005532D8"/>
    <w:rsid w:val="00553556"/>
    <w:rsid w:val="00555FA1"/>
    <w:rsid w:val="00561CB7"/>
    <w:rsid w:val="00563BE7"/>
    <w:rsid w:val="0056521F"/>
    <w:rsid w:val="00565B18"/>
    <w:rsid w:val="00566508"/>
    <w:rsid w:val="00567893"/>
    <w:rsid w:val="005704A9"/>
    <w:rsid w:val="0057270C"/>
    <w:rsid w:val="005764DE"/>
    <w:rsid w:val="00577FB7"/>
    <w:rsid w:val="00583860"/>
    <w:rsid w:val="00584CD5"/>
    <w:rsid w:val="00584DB9"/>
    <w:rsid w:val="0058621A"/>
    <w:rsid w:val="00586943"/>
    <w:rsid w:val="005910E7"/>
    <w:rsid w:val="00592771"/>
    <w:rsid w:val="00592C5A"/>
    <w:rsid w:val="00593F87"/>
    <w:rsid w:val="005949EC"/>
    <w:rsid w:val="0059611B"/>
    <w:rsid w:val="005A08B8"/>
    <w:rsid w:val="005A2311"/>
    <w:rsid w:val="005A27A9"/>
    <w:rsid w:val="005A308F"/>
    <w:rsid w:val="005A549C"/>
    <w:rsid w:val="005A58BE"/>
    <w:rsid w:val="005B0B9E"/>
    <w:rsid w:val="005B11D1"/>
    <w:rsid w:val="005B1820"/>
    <w:rsid w:val="005B213D"/>
    <w:rsid w:val="005B2E31"/>
    <w:rsid w:val="005B3B4D"/>
    <w:rsid w:val="005B3C28"/>
    <w:rsid w:val="005B6E19"/>
    <w:rsid w:val="005C2CFC"/>
    <w:rsid w:val="005C4875"/>
    <w:rsid w:val="005C4912"/>
    <w:rsid w:val="005C7BDD"/>
    <w:rsid w:val="005D0C8A"/>
    <w:rsid w:val="005D25A4"/>
    <w:rsid w:val="005D29EC"/>
    <w:rsid w:val="005D3069"/>
    <w:rsid w:val="005D4E8E"/>
    <w:rsid w:val="005D6C58"/>
    <w:rsid w:val="005E0335"/>
    <w:rsid w:val="005E1B77"/>
    <w:rsid w:val="005E1B93"/>
    <w:rsid w:val="005E222B"/>
    <w:rsid w:val="005E2DA2"/>
    <w:rsid w:val="005E59AD"/>
    <w:rsid w:val="005E7128"/>
    <w:rsid w:val="005F112D"/>
    <w:rsid w:val="005F16E2"/>
    <w:rsid w:val="005F2DAD"/>
    <w:rsid w:val="005F3E90"/>
    <w:rsid w:val="005F477E"/>
    <w:rsid w:val="005F580E"/>
    <w:rsid w:val="005F5C61"/>
    <w:rsid w:val="005F5D21"/>
    <w:rsid w:val="00600B86"/>
    <w:rsid w:val="00601391"/>
    <w:rsid w:val="00601530"/>
    <w:rsid w:val="00601850"/>
    <w:rsid w:val="00605708"/>
    <w:rsid w:val="00605788"/>
    <w:rsid w:val="00607EEE"/>
    <w:rsid w:val="0061135D"/>
    <w:rsid w:val="00611A43"/>
    <w:rsid w:val="00612615"/>
    <w:rsid w:val="00613923"/>
    <w:rsid w:val="00616343"/>
    <w:rsid w:val="00620518"/>
    <w:rsid w:val="00620AC4"/>
    <w:rsid w:val="006248E2"/>
    <w:rsid w:val="00626214"/>
    <w:rsid w:val="00627889"/>
    <w:rsid w:val="00627D05"/>
    <w:rsid w:val="00630BCF"/>
    <w:rsid w:val="00632059"/>
    <w:rsid w:val="00633308"/>
    <w:rsid w:val="0064042D"/>
    <w:rsid w:val="00640B26"/>
    <w:rsid w:val="006412DE"/>
    <w:rsid w:val="0064312E"/>
    <w:rsid w:val="00645ECD"/>
    <w:rsid w:val="0064633C"/>
    <w:rsid w:val="006472E5"/>
    <w:rsid w:val="00647747"/>
    <w:rsid w:val="00653861"/>
    <w:rsid w:val="00653B7F"/>
    <w:rsid w:val="00655393"/>
    <w:rsid w:val="00655FD7"/>
    <w:rsid w:val="0065654F"/>
    <w:rsid w:val="00657948"/>
    <w:rsid w:val="00661B88"/>
    <w:rsid w:val="00663CA2"/>
    <w:rsid w:val="00665151"/>
    <w:rsid w:val="00667119"/>
    <w:rsid w:val="0066733F"/>
    <w:rsid w:val="00670C5D"/>
    <w:rsid w:val="00670E34"/>
    <w:rsid w:val="006732D0"/>
    <w:rsid w:val="0067565B"/>
    <w:rsid w:val="00680E35"/>
    <w:rsid w:val="00683257"/>
    <w:rsid w:val="00683C23"/>
    <w:rsid w:val="00686836"/>
    <w:rsid w:val="006879F5"/>
    <w:rsid w:val="006911B2"/>
    <w:rsid w:val="00692212"/>
    <w:rsid w:val="00694455"/>
    <w:rsid w:val="006953D5"/>
    <w:rsid w:val="006A0460"/>
    <w:rsid w:val="006A2A84"/>
    <w:rsid w:val="006A6E8C"/>
    <w:rsid w:val="006B1DDD"/>
    <w:rsid w:val="006B438E"/>
    <w:rsid w:val="006C0960"/>
    <w:rsid w:val="006C0B02"/>
    <w:rsid w:val="006C2CF9"/>
    <w:rsid w:val="006C58AB"/>
    <w:rsid w:val="006D0530"/>
    <w:rsid w:val="006D13D3"/>
    <w:rsid w:val="006D2EF6"/>
    <w:rsid w:val="006D575A"/>
    <w:rsid w:val="006E003F"/>
    <w:rsid w:val="006E1100"/>
    <w:rsid w:val="006E1AC2"/>
    <w:rsid w:val="006E3804"/>
    <w:rsid w:val="006E53A0"/>
    <w:rsid w:val="006E5B3C"/>
    <w:rsid w:val="006F2ACE"/>
    <w:rsid w:val="006F400D"/>
    <w:rsid w:val="006F41F0"/>
    <w:rsid w:val="006F64C7"/>
    <w:rsid w:val="006F71A0"/>
    <w:rsid w:val="006F7AB2"/>
    <w:rsid w:val="00701A45"/>
    <w:rsid w:val="00702337"/>
    <w:rsid w:val="007031EE"/>
    <w:rsid w:val="007075E0"/>
    <w:rsid w:val="00711995"/>
    <w:rsid w:val="007202D3"/>
    <w:rsid w:val="00721AA0"/>
    <w:rsid w:val="00721C6A"/>
    <w:rsid w:val="0072248C"/>
    <w:rsid w:val="0072406A"/>
    <w:rsid w:val="007248A1"/>
    <w:rsid w:val="00726C6A"/>
    <w:rsid w:val="00726DB9"/>
    <w:rsid w:val="00731A31"/>
    <w:rsid w:val="0073249A"/>
    <w:rsid w:val="00732CB7"/>
    <w:rsid w:val="007338D2"/>
    <w:rsid w:val="00734A14"/>
    <w:rsid w:val="00734F13"/>
    <w:rsid w:val="00735592"/>
    <w:rsid w:val="00740FC4"/>
    <w:rsid w:val="0074329C"/>
    <w:rsid w:val="007433C7"/>
    <w:rsid w:val="00743425"/>
    <w:rsid w:val="0074581D"/>
    <w:rsid w:val="00745FD6"/>
    <w:rsid w:val="007467A3"/>
    <w:rsid w:val="00747568"/>
    <w:rsid w:val="00750049"/>
    <w:rsid w:val="00750C31"/>
    <w:rsid w:val="0075387C"/>
    <w:rsid w:val="00755E8A"/>
    <w:rsid w:val="00760DE4"/>
    <w:rsid w:val="0076197B"/>
    <w:rsid w:val="00761C2F"/>
    <w:rsid w:val="007626AF"/>
    <w:rsid w:val="00771617"/>
    <w:rsid w:val="0077229C"/>
    <w:rsid w:val="00772D5B"/>
    <w:rsid w:val="00774C24"/>
    <w:rsid w:val="00775F32"/>
    <w:rsid w:val="007801F8"/>
    <w:rsid w:val="007826CA"/>
    <w:rsid w:val="0078354B"/>
    <w:rsid w:val="00791719"/>
    <w:rsid w:val="00791D98"/>
    <w:rsid w:val="00793E8E"/>
    <w:rsid w:val="007A01C6"/>
    <w:rsid w:val="007A3F22"/>
    <w:rsid w:val="007B0B06"/>
    <w:rsid w:val="007B1036"/>
    <w:rsid w:val="007B13D5"/>
    <w:rsid w:val="007B4066"/>
    <w:rsid w:val="007B64FB"/>
    <w:rsid w:val="007B6AF1"/>
    <w:rsid w:val="007B79D3"/>
    <w:rsid w:val="007B7F6B"/>
    <w:rsid w:val="007C03CC"/>
    <w:rsid w:val="007D171C"/>
    <w:rsid w:val="007D1CE5"/>
    <w:rsid w:val="007D27F2"/>
    <w:rsid w:val="007D298D"/>
    <w:rsid w:val="007D5001"/>
    <w:rsid w:val="007D667B"/>
    <w:rsid w:val="007D6685"/>
    <w:rsid w:val="007E0037"/>
    <w:rsid w:val="007E0803"/>
    <w:rsid w:val="007E4704"/>
    <w:rsid w:val="007E4B00"/>
    <w:rsid w:val="007E6334"/>
    <w:rsid w:val="007F0310"/>
    <w:rsid w:val="007F0D02"/>
    <w:rsid w:val="007F3163"/>
    <w:rsid w:val="007F6BE5"/>
    <w:rsid w:val="00800359"/>
    <w:rsid w:val="008035FD"/>
    <w:rsid w:val="0080576C"/>
    <w:rsid w:val="00806084"/>
    <w:rsid w:val="008100C4"/>
    <w:rsid w:val="00811454"/>
    <w:rsid w:val="008133E2"/>
    <w:rsid w:val="0081373F"/>
    <w:rsid w:val="00813764"/>
    <w:rsid w:val="00815128"/>
    <w:rsid w:val="008160FC"/>
    <w:rsid w:val="00820C5E"/>
    <w:rsid w:val="00821198"/>
    <w:rsid w:val="00821EFF"/>
    <w:rsid w:val="00824440"/>
    <w:rsid w:val="0082489C"/>
    <w:rsid w:val="00824B66"/>
    <w:rsid w:val="00830646"/>
    <w:rsid w:val="008307D0"/>
    <w:rsid w:val="00832B2E"/>
    <w:rsid w:val="008413C2"/>
    <w:rsid w:val="008439C8"/>
    <w:rsid w:val="00844203"/>
    <w:rsid w:val="00844344"/>
    <w:rsid w:val="008448F9"/>
    <w:rsid w:val="00844A15"/>
    <w:rsid w:val="00850A88"/>
    <w:rsid w:val="008519E2"/>
    <w:rsid w:val="008529C2"/>
    <w:rsid w:val="008543BA"/>
    <w:rsid w:val="008578FB"/>
    <w:rsid w:val="0086422B"/>
    <w:rsid w:val="0086732F"/>
    <w:rsid w:val="00870D94"/>
    <w:rsid w:val="00874684"/>
    <w:rsid w:val="008750D3"/>
    <w:rsid w:val="008756CE"/>
    <w:rsid w:val="00876893"/>
    <w:rsid w:val="00876F3C"/>
    <w:rsid w:val="00880106"/>
    <w:rsid w:val="008807F9"/>
    <w:rsid w:val="00881048"/>
    <w:rsid w:val="008822FA"/>
    <w:rsid w:val="008876C5"/>
    <w:rsid w:val="00887765"/>
    <w:rsid w:val="0089046F"/>
    <w:rsid w:val="00892EBC"/>
    <w:rsid w:val="0089430F"/>
    <w:rsid w:val="00894962"/>
    <w:rsid w:val="008A2FD5"/>
    <w:rsid w:val="008A39B8"/>
    <w:rsid w:val="008A3FAF"/>
    <w:rsid w:val="008A5DDC"/>
    <w:rsid w:val="008A5F3F"/>
    <w:rsid w:val="008B01A5"/>
    <w:rsid w:val="008B2AEE"/>
    <w:rsid w:val="008B2E13"/>
    <w:rsid w:val="008B3E63"/>
    <w:rsid w:val="008B7865"/>
    <w:rsid w:val="008B7ADA"/>
    <w:rsid w:val="008C1A27"/>
    <w:rsid w:val="008C290D"/>
    <w:rsid w:val="008C557F"/>
    <w:rsid w:val="008C57A9"/>
    <w:rsid w:val="008D00C0"/>
    <w:rsid w:val="008D1A4F"/>
    <w:rsid w:val="008D33B1"/>
    <w:rsid w:val="008D47DE"/>
    <w:rsid w:val="008E74E8"/>
    <w:rsid w:val="008F34BB"/>
    <w:rsid w:val="008F405B"/>
    <w:rsid w:val="008F464F"/>
    <w:rsid w:val="008F4DEA"/>
    <w:rsid w:val="008F5126"/>
    <w:rsid w:val="00902666"/>
    <w:rsid w:val="00902F4E"/>
    <w:rsid w:val="00903813"/>
    <w:rsid w:val="00903988"/>
    <w:rsid w:val="00911947"/>
    <w:rsid w:val="00915BAE"/>
    <w:rsid w:val="00921C6A"/>
    <w:rsid w:val="00925001"/>
    <w:rsid w:val="00926B75"/>
    <w:rsid w:val="00931B5E"/>
    <w:rsid w:val="00931C28"/>
    <w:rsid w:val="00933180"/>
    <w:rsid w:val="0093326C"/>
    <w:rsid w:val="00933962"/>
    <w:rsid w:val="00943B4B"/>
    <w:rsid w:val="009449A8"/>
    <w:rsid w:val="009451A0"/>
    <w:rsid w:val="009459AA"/>
    <w:rsid w:val="009466E5"/>
    <w:rsid w:val="0094696B"/>
    <w:rsid w:val="009479FD"/>
    <w:rsid w:val="00947C7D"/>
    <w:rsid w:val="00953202"/>
    <w:rsid w:val="009547F0"/>
    <w:rsid w:val="00955CD6"/>
    <w:rsid w:val="00955EF1"/>
    <w:rsid w:val="00956111"/>
    <w:rsid w:val="009576E2"/>
    <w:rsid w:val="00960423"/>
    <w:rsid w:val="009604E7"/>
    <w:rsid w:val="009615C7"/>
    <w:rsid w:val="0096271E"/>
    <w:rsid w:val="009656E6"/>
    <w:rsid w:val="009707D8"/>
    <w:rsid w:val="0097142C"/>
    <w:rsid w:val="00973E6E"/>
    <w:rsid w:val="009742CC"/>
    <w:rsid w:val="00976A36"/>
    <w:rsid w:val="00977C55"/>
    <w:rsid w:val="00977D6A"/>
    <w:rsid w:val="00980908"/>
    <w:rsid w:val="00980944"/>
    <w:rsid w:val="00980CB2"/>
    <w:rsid w:val="00981BD8"/>
    <w:rsid w:val="0098505F"/>
    <w:rsid w:val="00986066"/>
    <w:rsid w:val="00986D86"/>
    <w:rsid w:val="0099105F"/>
    <w:rsid w:val="00991ADC"/>
    <w:rsid w:val="00993529"/>
    <w:rsid w:val="00995382"/>
    <w:rsid w:val="00996349"/>
    <w:rsid w:val="009A0963"/>
    <w:rsid w:val="009A2BFB"/>
    <w:rsid w:val="009A38E2"/>
    <w:rsid w:val="009A4B16"/>
    <w:rsid w:val="009A58D1"/>
    <w:rsid w:val="009A66E3"/>
    <w:rsid w:val="009B0D0B"/>
    <w:rsid w:val="009B20B0"/>
    <w:rsid w:val="009B7D32"/>
    <w:rsid w:val="009C01E6"/>
    <w:rsid w:val="009C0581"/>
    <w:rsid w:val="009C4F2F"/>
    <w:rsid w:val="009C6FFD"/>
    <w:rsid w:val="009D1F17"/>
    <w:rsid w:val="009D3521"/>
    <w:rsid w:val="009D7C84"/>
    <w:rsid w:val="009E0113"/>
    <w:rsid w:val="009E2931"/>
    <w:rsid w:val="009E300F"/>
    <w:rsid w:val="009E349B"/>
    <w:rsid w:val="009E6FFC"/>
    <w:rsid w:val="009E70F9"/>
    <w:rsid w:val="009E7B63"/>
    <w:rsid w:val="009E7B87"/>
    <w:rsid w:val="009F0D51"/>
    <w:rsid w:val="009F117D"/>
    <w:rsid w:val="009F2F78"/>
    <w:rsid w:val="009F3EDB"/>
    <w:rsid w:val="009F46C0"/>
    <w:rsid w:val="009F4AD8"/>
    <w:rsid w:val="009F4B49"/>
    <w:rsid w:val="009F60AD"/>
    <w:rsid w:val="009F6F54"/>
    <w:rsid w:val="00A03B7D"/>
    <w:rsid w:val="00A04151"/>
    <w:rsid w:val="00A0476F"/>
    <w:rsid w:val="00A127A2"/>
    <w:rsid w:val="00A136B7"/>
    <w:rsid w:val="00A15BB3"/>
    <w:rsid w:val="00A21264"/>
    <w:rsid w:val="00A218E2"/>
    <w:rsid w:val="00A22B25"/>
    <w:rsid w:val="00A2386F"/>
    <w:rsid w:val="00A27350"/>
    <w:rsid w:val="00A30316"/>
    <w:rsid w:val="00A30396"/>
    <w:rsid w:val="00A32E5F"/>
    <w:rsid w:val="00A3334F"/>
    <w:rsid w:val="00A36938"/>
    <w:rsid w:val="00A42EDA"/>
    <w:rsid w:val="00A43A51"/>
    <w:rsid w:val="00A43DAA"/>
    <w:rsid w:val="00A44236"/>
    <w:rsid w:val="00A4465C"/>
    <w:rsid w:val="00A507B9"/>
    <w:rsid w:val="00A52354"/>
    <w:rsid w:val="00A52C60"/>
    <w:rsid w:val="00A52EA5"/>
    <w:rsid w:val="00A54DE1"/>
    <w:rsid w:val="00A550AF"/>
    <w:rsid w:val="00A55133"/>
    <w:rsid w:val="00A552D2"/>
    <w:rsid w:val="00A56861"/>
    <w:rsid w:val="00A6113A"/>
    <w:rsid w:val="00A62C99"/>
    <w:rsid w:val="00A64BDF"/>
    <w:rsid w:val="00A654DD"/>
    <w:rsid w:val="00A6738F"/>
    <w:rsid w:val="00A67E02"/>
    <w:rsid w:val="00A749D1"/>
    <w:rsid w:val="00A74E2C"/>
    <w:rsid w:val="00A752A9"/>
    <w:rsid w:val="00A76642"/>
    <w:rsid w:val="00A7747B"/>
    <w:rsid w:val="00A77A69"/>
    <w:rsid w:val="00A77DB3"/>
    <w:rsid w:val="00A81449"/>
    <w:rsid w:val="00A81E4F"/>
    <w:rsid w:val="00A848A5"/>
    <w:rsid w:val="00A90E3B"/>
    <w:rsid w:val="00A96AE6"/>
    <w:rsid w:val="00A97F9D"/>
    <w:rsid w:val="00AA4176"/>
    <w:rsid w:val="00AB1B46"/>
    <w:rsid w:val="00AB4247"/>
    <w:rsid w:val="00AB556C"/>
    <w:rsid w:val="00AB5E8B"/>
    <w:rsid w:val="00AB76BD"/>
    <w:rsid w:val="00AC0268"/>
    <w:rsid w:val="00AC416C"/>
    <w:rsid w:val="00AC603A"/>
    <w:rsid w:val="00AC6A98"/>
    <w:rsid w:val="00AD333D"/>
    <w:rsid w:val="00AD418A"/>
    <w:rsid w:val="00AD57DD"/>
    <w:rsid w:val="00AD5F8A"/>
    <w:rsid w:val="00AE174D"/>
    <w:rsid w:val="00AE2BFA"/>
    <w:rsid w:val="00AE368A"/>
    <w:rsid w:val="00AE4D3F"/>
    <w:rsid w:val="00AE6D5C"/>
    <w:rsid w:val="00AE6E2A"/>
    <w:rsid w:val="00AF0102"/>
    <w:rsid w:val="00AF334B"/>
    <w:rsid w:val="00AF33DE"/>
    <w:rsid w:val="00AF7F09"/>
    <w:rsid w:val="00B01C63"/>
    <w:rsid w:val="00B02AD5"/>
    <w:rsid w:val="00B108C2"/>
    <w:rsid w:val="00B12DBF"/>
    <w:rsid w:val="00B14BC8"/>
    <w:rsid w:val="00B15859"/>
    <w:rsid w:val="00B16449"/>
    <w:rsid w:val="00B167E3"/>
    <w:rsid w:val="00B20D18"/>
    <w:rsid w:val="00B21C24"/>
    <w:rsid w:val="00B257EF"/>
    <w:rsid w:val="00B2628B"/>
    <w:rsid w:val="00B3373E"/>
    <w:rsid w:val="00B34B96"/>
    <w:rsid w:val="00B36843"/>
    <w:rsid w:val="00B3691E"/>
    <w:rsid w:val="00B41E6E"/>
    <w:rsid w:val="00B429E2"/>
    <w:rsid w:val="00B44FA2"/>
    <w:rsid w:val="00B4534F"/>
    <w:rsid w:val="00B47167"/>
    <w:rsid w:val="00B47F1F"/>
    <w:rsid w:val="00B51A0F"/>
    <w:rsid w:val="00B5538E"/>
    <w:rsid w:val="00B60A8B"/>
    <w:rsid w:val="00B66020"/>
    <w:rsid w:val="00B6701F"/>
    <w:rsid w:val="00B67351"/>
    <w:rsid w:val="00B67F4F"/>
    <w:rsid w:val="00B7028A"/>
    <w:rsid w:val="00B70335"/>
    <w:rsid w:val="00B7793A"/>
    <w:rsid w:val="00B81AAB"/>
    <w:rsid w:val="00B8403F"/>
    <w:rsid w:val="00B848D1"/>
    <w:rsid w:val="00B87A3F"/>
    <w:rsid w:val="00B90369"/>
    <w:rsid w:val="00B93A8A"/>
    <w:rsid w:val="00B9487F"/>
    <w:rsid w:val="00B94C44"/>
    <w:rsid w:val="00B94CA6"/>
    <w:rsid w:val="00B952EE"/>
    <w:rsid w:val="00BA1B1D"/>
    <w:rsid w:val="00BA6400"/>
    <w:rsid w:val="00BB0D74"/>
    <w:rsid w:val="00BB1E95"/>
    <w:rsid w:val="00BB538D"/>
    <w:rsid w:val="00BB56E1"/>
    <w:rsid w:val="00BB61AB"/>
    <w:rsid w:val="00BB6D70"/>
    <w:rsid w:val="00BC1224"/>
    <w:rsid w:val="00BD0FAC"/>
    <w:rsid w:val="00BD1533"/>
    <w:rsid w:val="00BD1617"/>
    <w:rsid w:val="00BD2839"/>
    <w:rsid w:val="00BD5CF5"/>
    <w:rsid w:val="00BE5B0F"/>
    <w:rsid w:val="00BF0972"/>
    <w:rsid w:val="00BF1D26"/>
    <w:rsid w:val="00BF7EEB"/>
    <w:rsid w:val="00C076F9"/>
    <w:rsid w:val="00C11EC5"/>
    <w:rsid w:val="00C14F43"/>
    <w:rsid w:val="00C15B44"/>
    <w:rsid w:val="00C17224"/>
    <w:rsid w:val="00C2118B"/>
    <w:rsid w:val="00C229E6"/>
    <w:rsid w:val="00C23EA1"/>
    <w:rsid w:val="00C24F19"/>
    <w:rsid w:val="00C2600B"/>
    <w:rsid w:val="00C3168F"/>
    <w:rsid w:val="00C3381A"/>
    <w:rsid w:val="00C33C55"/>
    <w:rsid w:val="00C37C5A"/>
    <w:rsid w:val="00C42793"/>
    <w:rsid w:val="00C43864"/>
    <w:rsid w:val="00C4790B"/>
    <w:rsid w:val="00C504C0"/>
    <w:rsid w:val="00C50E33"/>
    <w:rsid w:val="00C513B5"/>
    <w:rsid w:val="00C53DFB"/>
    <w:rsid w:val="00C54845"/>
    <w:rsid w:val="00C55994"/>
    <w:rsid w:val="00C60182"/>
    <w:rsid w:val="00C617EB"/>
    <w:rsid w:val="00C61A52"/>
    <w:rsid w:val="00C61FCC"/>
    <w:rsid w:val="00C6339A"/>
    <w:rsid w:val="00C638E0"/>
    <w:rsid w:val="00C6643E"/>
    <w:rsid w:val="00C6798D"/>
    <w:rsid w:val="00C67DEA"/>
    <w:rsid w:val="00C7027F"/>
    <w:rsid w:val="00C73EAF"/>
    <w:rsid w:val="00C76288"/>
    <w:rsid w:val="00C76405"/>
    <w:rsid w:val="00C77D21"/>
    <w:rsid w:val="00C77F94"/>
    <w:rsid w:val="00C81129"/>
    <w:rsid w:val="00C82009"/>
    <w:rsid w:val="00C82D30"/>
    <w:rsid w:val="00C848BB"/>
    <w:rsid w:val="00C84CB2"/>
    <w:rsid w:val="00C85481"/>
    <w:rsid w:val="00C86CE8"/>
    <w:rsid w:val="00C876AE"/>
    <w:rsid w:val="00C878FA"/>
    <w:rsid w:val="00C87989"/>
    <w:rsid w:val="00C87E19"/>
    <w:rsid w:val="00C937A5"/>
    <w:rsid w:val="00CA0FDF"/>
    <w:rsid w:val="00CA16D9"/>
    <w:rsid w:val="00CA4419"/>
    <w:rsid w:val="00CA44AD"/>
    <w:rsid w:val="00CA6B81"/>
    <w:rsid w:val="00CB046B"/>
    <w:rsid w:val="00CB0C82"/>
    <w:rsid w:val="00CB10F6"/>
    <w:rsid w:val="00CB202D"/>
    <w:rsid w:val="00CB3045"/>
    <w:rsid w:val="00CC1420"/>
    <w:rsid w:val="00CC26EF"/>
    <w:rsid w:val="00CC475B"/>
    <w:rsid w:val="00CC625D"/>
    <w:rsid w:val="00CD1187"/>
    <w:rsid w:val="00CD3D26"/>
    <w:rsid w:val="00CD40DB"/>
    <w:rsid w:val="00CD450B"/>
    <w:rsid w:val="00CD5B5D"/>
    <w:rsid w:val="00CD64E3"/>
    <w:rsid w:val="00CE21FE"/>
    <w:rsid w:val="00CE2AE5"/>
    <w:rsid w:val="00CE2CC0"/>
    <w:rsid w:val="00CE2F94"/>
    <w:rsid w:val="00CE599E"/>
    <w:rsid w:val="00CE74AA"/>
    <w:rsid w:val="00CE7E9C"/>
    <w:rsid w:val="00CF0E0E"/>
    <w:rsid w:val="00CF3093"/>
    <w:rsid w:val="00CF356D"/>
    <w:rsid w:val="00CF387C"/>
    <w:rsid w:val="00CF6224"/>
    <w:rsid w:val="00D02E3E"/>
    <w:rsid w:val="00D03251"/>
    <w:rsid w:val="00D03396"/>
    <w:rsid w:val="00D03D6D"/>
    <w:rsid w:val="00D0668B"/>
    <w:rsid w:val="00D10180"/>
    <w:rsid w:val="00D13191"/>
    <w:rsid w:val="00D14631"/>
    <w:rsid w:val="00D15588"/>
    <w:rsid w:val="00D16FFF"/>
    <w:rsid w:val="00D25518"/>
    <w:rsid w:val="00D2595C"/>
    <w:rsid w:val="00D27B1D"/>
    <w:rsid w:val="00D30443"/>
    <w:rsid w:val="00D32CDD"/>
    <w:rsid w:val="00D332EC"/>
    <w:rsid w:val="00D3334A"/>
    <w:rsid w:val="00D35133"/>
    <w:rsid w:val="00D41E2D"/>
    <w:rsid w:val="00D45A45"/>
    <w:rsid w:val="00D4692E"/>
    <w:rsid w:val="00D52610"/>
    <w:rsid w:val="00D52A43"/>
    <w:rsid w:val="00D53D96"/>
    <w:rsid w:val="00D54BA4"/>
    <w:rsid w:val="00D54DE4"/>
    <w:rsid w:val="00D6089A"/>
    <w:rsid w:val="00D61EE7"/>
    <w:rsid w:val="00D6351F"/>
    <w:rsid w:val="00D6385E"/>
    <w:rsid w:val="00D64E8E"/>
    <w:rsid w:val="00D65446"/>
    <w:rsid w:val="00D670C3"/>
    <w:rsid w:val="00D67615"/>
    <w:rsid w:val="00D745FF"/>
    <w:rsid w:val="00D7488E"/>
    <w:rsid w:val="00D75200"/>
    <w:rsid w:val="00D77907"/>
    <w:rsid w:val="00D8158B"/>
    <w:rsid w:val="00D81845"/>
    <w:rsid w:val="00D8242A"/>
    <w:rsid w:val="00D87137"/>
    <w:rsid w:val="00D87D10"/>
    <w:rsid w:val="00D87D44"/>
    <w:rsid w:val="00D90E5B"/>
    <w:rsid w:val="00D93CA0"/>
    <w:rsid w:val="00D96849"/>
    <w:rsid w:val="00D97AE8"/>
    <w:rsid w:val="00D97D17"/>
    <w:rsid w:val="00DA0E0D"/>
    <w:rsid w:val="00DA2048"/>
    <w:rsid w:val="00DB045F"/>
    <w:rsid w:val="00DB1D5F"/>
    <w:rsid w:val="00DB36D7"/>
    <w:rsid w:val="00DC190F"/>
    <w:rsid w:val="00DC1D27"/>
    <w:rsid w:val="00DC3C04"/>
    <w:rsid w:val="00DC4626"/>
    <w:rsid w:val="00DC5C62"/>
    <w:rsid w:val="00DC6202"/>
    <w:rsid w:val="00DC6DF4"/>
    <w:rsid w:val="00DC6F26"/>
    <w:rsid w:val="00DC79AF"/>
    <w:rsid w:val="00DD05D7"/>
    <w:rsid w:val="00DD1504"/>
    <w:rsid w:val="00DD256C"/>
    <w:rsid w:val="00DD259B"/>
    <w:rsid w:val="00DD5FEB"/>
    <w:rsid w:val="00DD640D"/>
    <w:rsid w:val="00DD6E5E"/>
    <w:rsid w:val="00DE007A"/>
    <w:rsid w:val="00DE0605"/>
    <w:rsid w:val="00DE0B8D"/>
    <w:rsid w:val="00DE1654"/>
    <w:rsid w:val="00DE41D5"/>
    <w:rsid w:val="00DE47BF"/>
    <w:rsid w:val="00DE6847"/>
    <w:rsid w:val="00DE76EF"/>
    <w:rsid w:val="00DE7C53"/>
    <w:rsid w:val="00DF1174"/>
    <w:rsid w:val="00DF1557"/>
    <w:rsid w:val="00DF43DE"/>
    <w:rsid w:val="00DF464B"/>
    <w:rsid w:val="00DF6748"/>
    <w:rsid w:val="00DF67C6"/>
    <w:rsid w:val="00DF6A5E"/>
    <w:rsid w:val="00E014BB"/>
    <w:rsid w:val="00E037DE"/>
    <w:rsid w:val="00E0407B"/>
    <w:rsid w:val="00E04D6D"/>
    <w:rsid w:val="00E07DA9"/>
    <w:rsid w:val="00E101F5"/>
    <w:rsid w:val="00E1060F"/>
    <w:rsid w:val="00E12B4D"/>
    <w:rsid w:val="00E14AE8"/>
    <w:rsid w:val="00E154AB"/>
    <w:rsid w:val="00E16640"/>
    <w:rsid w:val="00E211E8"/>
    <w:rsid w:val="00E214D6"/>
    <w:rsid w:val="00E223C3"/>
    <w:rsid w:val="00E2268C"/>
    <w:rsid w:val="00E263D2"/>
    <w:rsid w:val="00E30F48"/>
    <w:rsid w:val="00E31BF2"/>
    <w:rsid w:val="00E33A51"/>
    <w:rsid w:val="00E33F62"/>
    <w:rsid w:val="00E366F5"/>
    <w:rsid w:val="00E36CC4"/>
    <w:rsid w:val="00E3735F"/>
    <w:rsid w:val="00E41A74"/>
    <w:rsid w:val="00E42075"/>
    <w:rsid w:val="00E45474"/>
    <w:rsid w:val="00E47B22"/>
    <w:rsid w:val="00E531A0"/>
    <w:rsid w:val="00E53A19"/>
    <w:rsid w:val="00E54F07"/>
    <w:rsid w:val="00E55995"/>
    <w:rsid w:val="00E565B9"/>
    <w:rsid w:val="00E56D75"/>
    <w:rsid w:val="00E572DE"/>
    <w:rsid w:val="00E57EB2"/>
    <w:rsid w:val="00E62A03"/>
    <w:rsid w:val="00E62CA1"/>
    <w:rsid w:val="00E6641F"/>
    <w:rsid w:val="00E70603"/>
    <w:rsid w:val="00E717C8"/>
    <w:rsid w:val="00E7379B"/>
    <w:rsid w:val="00E73AD8"/>
    <w:rsid w:val="00E741B3"/>
    <w:rsid w:val="00E75E13"/>
    <w:rsid w:val="00E774F9"/>
    <w:rsid w:val="00E77F70"/>
    <w:rsid w:val="00E80059"/>
    <w:rsid w:val="00E84DDE"/>
    <w:rsid w:val="00E86E69"/>
    <w:rsid w:val="00E92A20"/>
    <w:rsid w:val="00E934D2"/>
    <w:rsid w:val="00E9379E"/>
    <w:rsid w:val="00E94E3A"/>
    <w:rsid w:val="00E9593E"/>
    <w:rsid w:val="00E95BF1"/>
    <w:rsid w:val="00EA1617"/>
    <w:rsid w:val="00EA1C96"/>
    <w:rsid w:val="00EA54A0"/>
    <w:rsid w:val="00EA78D5"/>
    <w:rsid w:val="00EB1AD1"/>
    <w:rsid w:val="00EB1D23"/>
    <w:rsid w:val="00EB2849"/>
    <w:rsid w:val="00EB2D56"/>
    <w:rsid w:val="00EB44E3"/>
    <w:rsid w:val="00EB470C"/>
    <w:rsid w:val="00EB5954"/>
    <w:rsid w:val="00EC06FF"/>
    <w:rsid w:val="00EC0748"/>
    <w:rsid w:val="00EC0A4B"/>
    <w:rsid w:val="00EC11D8"/>
    <w:rsid w:val="00EC2221"/>
    <w:rsid w:val="00EC2548"/>
    <w:rsid w:val="00EC51F0"/>
    <w:rsid w:val="00EC6B2B"/>
    <w:rsid w:val="00EC74E3"/>
    <w:rsid w:val="00EC7FDB"/>
    <w:rsid w:val="00ED5C1A"/>
    <w:rsid w:val="00ED62F2"/>
    <w:rsid w:val="00EE014B"/>
    <w:rsid w:val="00EE79D8"/>
    <w:rsid w:val="00EF220A"/>
    <w:rsid w:val="00EF3813"/>
    <w:rsid w:val="00EF4468"/>
    <w:rsid w:val="00EF5DEB"/>
    <w:rsid w:val="00F00E53"/>
    <w:rsid w:val="00F02763"/>
    <w:rsid w:val="00F0393E"/>
    <w:rsid w:val="00F04163"/>
    <w:rsid w:val="00F04DCA"/>
    <w:rsid w:val="00F0732D"/>
    <w:rsid w:val="00F07D41"/>
    <w:rsid w:val="00F10852"/>
    <w:rsid w:val="00F1164B"/>
    <w:rsid w:val="00F120E3"/>
    <w:rsid w:val="00F14389"/>
    <w:rsid w:val="00F207B4"/>
    <w:rsid w:val="00F213EF"/>
    <w:rsid w:val="00F23D3E"/>
    <w:rsid w:val="00F24A9C"/>
    <w:rsid w:val="00F262E4"/>
    <w:rsid w:val="00F26AA8"/>
    <w:rsid w:val="00F273E1"/>
    <w:rsid w:val="00F27929"/>
    <w:rsid w:val="00F27F0C"/>
    <w:rsid w:val="00F30952"/>
    <w:rsid w:val="00F317AD"/>
    <w:rsid w:val="00F3238A"/>
    <w:rsid w:val="00F32769"/>
    <w:rsid w:val="00F34D7E"/>
    <w:rsid w:val="00F41860"/>
    <w:rsid w:val="00F41FBD"/>
    <w:rsid w:val="00F422C2"/>
    <w:rsid w:val="00F45207"/>
    <w:rsid w:val="00F47AD4"/>
    <w:rsid w:val="00F47C59"/>
    <w:rsid w:val="00F519DB"/>
    <w:rsid w:val="00F553FA"/>
    <w:rsid w:val="00F60826"/>
    <w:rsid w:val="00F62697"/>
    <w:rsid w:val="00F6466A"/>
    <w:rsid w:val="00F64CFD"/>
    <w:rsid w:val="00F66294"/>
    <w:rsid w:val="00F70B08"/>
    <w:rsid w:val="00F70C16"/>
    <w:rsid w:val="00F71BE1"/>
    <w:rsid w:val="00F72752"/>
    <w:rsid w:val="00F80536"/>
    <w:rsid w:val="00F8279B"/>
    <w:rsid w:val="00F84D4A"/>
    <w:rsid w:val="00F86A4E"/>
    <w:rsid w:val="00F86D03"/>
    <w:rsid w:val="00F9001D"/>
    <w:rsid w:val="00F90299"/>
    <w:rsid w:val="00F91651"/>
    <w:rsid w:val="00F93DCB"/>
    <w:rsid w:val="00F970EE"/>
    <w:rsid w:val="00F97856"/>
    <w:rsid w:val="00FA19C6"/>
    <w:rsid w:val="00FA25BD"/>
    <w:rsid w:val="00FA44D9"/>
    <w:rsid w:val="00FA4B11"/>
    <w:rsid w:val="00FA6209"/>
    <w:rsid w:val="00FA686F"/>
    <w:rsid w:val="00FA71F6"/>
    <w:rsid w:val="00FA7365"/>
    <w:rsid w:val="00FB2A11"/>
    <w:rsid w:val="00FB2BE2"/>
    <w:rsid w:val="00FB3CDC"/>
    <w:rsid w:val="00FB4A6F"/>
    <w:rsid w:val="00FB5284"/>
    <w:rsid w:val="00FB69F1"/>
    <w:rsid w:val="00FC11FA"/>
    <w:rsid w:val="00FC2435"/>
    <w:rsid w:val="00FC3278"/>
    <w:rsid w:val="00FC40D6"/>
    <w:rsid w:val="00FC46FC"/>
    <w:rsid w:val="00FC4F28"/>
    <w:rsid w:val="00FD12F6"/>
    <w:rsid w:val="00FD143D"/>
    <w:rsid w:val="00FD1F74"/>
    <w:rsid w:val="00FD2358"/>
    <w:rsid w:val="00FD2407"/>
    <w:rsid w:val="00FD4122"/>
    <w:rsid w:val="00FD455C"/>
    <w:rsid w:val="00FD476A"/>
    <w:rsid w:val="00FD65F3"/>
    <w:rsid w:val="00FD7A3D"/>
    <w:rsid w:val="00FE0735"/>
    <w:rsid w:val="00FF4690"/>
    <w:rsid w:val="00FF6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64E6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paragraph" w:styleId="2">
    <w:name w:val="heading 2"/>
    <w:basedOn w:val="a"/>
    <w:next w:val="a"/>
    <w:link w:val="2Char"/>
    <w:qFormat/>
    <w:rsid w:val="00E42075"/>
    <w:pPr>
      <w:keepNext/>
      <w:keepLines/>
      <w:wordWrap/>
      <w:adjustRightInd w:val="0"/>
      <w:spacing w:before="120" w:after="120" w:line="480" w:lineRule="auto"/>
      <w:jc w:val="left"/>
      <w:outlineLvl w:val="1"/>
    </w:pPr>
    <w:rPr>
      <w:rFonts w:ascii="Times New Roman"/>
      <w:b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664E6"/>
    <w:pPr>
      <w:widowControl w:val="0"/>
      <w:wordWrap w:val="0"/>
      <w:autoSpaceDE w:val="0"/>
      <w:autoSpaceDN w:val="0"/>
    </w:pPr>
    <w:rPr>
      <w:rFonts w:ascii="Times New Roman" w:eastAsia="바탕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semiHidden/>
    <w:rsid w:val="001664E6"/>
    <w:rPr>
      <w:rFonts w:ascii="Arial" w:eastAsia="돋움" w:hAnsi="Arial"/>
      <w:kern w:val="0"/>
      <w:sz w:val="18"/>
      <w:szCs w:val="18"/>
      <w:lang w:val="x-none" w:eastAsia="x-none"/>
    </w:rPr>
  </w:style>
  <w:style w:type="character" w:customStyle="1" w:styleId="Char">
    <w:name w:val="풍선 도움말 텍스트 Char"/>
    <w:link w:val="a4"/>
    <w:semiHidden/>
    <w:rsid w:val="001664E6"/>
    <w:rPr>
      <w:rFonts w:ascii="Arial" w:eastAsia="돋움" w:hAnsi="Arial" w:cs="Times New Roman"/>
      <w:sz w:val="18"/>
      <w:szCs w:val="18"/>
    </w:rPr>
  </w:style>
  <w:style w:type="character" w:styleId="a5">
    <w:name w:val="annotation reference"/>
    <w:semiHidden/>
    <w:rsid w:val="001664E6"/>
    <w:rPr>
      <w:sz w:val="18"/>
      <w:szCs w:val="18"/>
    </w:rPr>
  </w:style>
  <w:style w:type="paragraph" w:styleId="a6">
    <w:name w:val="annotation text"/>
    <w:basedOn w:val="a"/>
    <w:link w:val="Char0"/>
    <w:semiHidden/>
    <w:rsid w:val="001664E6"/>
    <w:pPr>
      <w:jc w:val="left"/>
    </w:pPr>
    <w:rPr>
      <w:kern w:val="0"/>
      <w:lang w:val="x-none" w:eastAsia="x-none"/>
    </w:rPr>
  </w:style>
  <w:style w:type="character" w:customStyle="1" w:styleId="Char0">
    <w:name w:val="메모 텍스트 Char"/>
    <w:link w:val="a6"/>
    <w:semiHidden/>
    <w:rsid w:val="001664E6"/>
    <w:rPr>
      <w:rFonts w:ascii="바탕" w:eastAsia="바탕" w:hAnsi="Times New Roman" w:cs="Times New Roman"/>
      <w:szCs w:val="24"/>
    </w:rPr>
  </w:style>
  <w:style w:type="paragraph" w:styleId="a7">
    <w:name w:val="annotation subject"/>
    <w:basedOn w:val="a6"/>
    <w:next w:val="a6"/>
    <w:link w:val="Char1"/>
    <w:semiHidden/>
    <w:rsid w:val="001664E6"/>
    <w:rPr>
      <w:b/>
      <w:bCs/>
    </w:rPr>
  </w:style>
  <w:style w:type="character" w:customStyle="1" w:styleId="Char1">
    <w:name w:val="메모 주제 Char"/>
    <w:link w:val="a7"/>
    <w:semiHidden/>
    <w:rsid w:val="001664E6"/>
    <w:rPr>
      <w:rFonts w:ascii="바탕" w:eastAsia="바탕" w:hAnsi="Times New Roman" w:cs="Times New Roman"/>
      <w:b/>
      <w:bCs/>
      <w:szCs w:val="24"/>
    </w:rPr>
  </w:style>
  <w:style w:type="paragraph" w:styleId="a8">
    <w:name w:val="header"/>
    <w:basedOn w:val="a"/>
    <w:link w:val="Char2"/>
    <w:uiPriority w:val="99"/>
    <w:rsid w:val="001664E6"/>
    <w:pPr>
      <w:tabs>
        <w:tab w:val="center" w:pos="4252"/>
        <w:tab w:val="right" w:pos="8504"/>
      </w:tabs>
      <w:snapToGrid w:val="0"/>
    </w:pPr>
    <w:rPr>
      <w:kern w:val="0"/>
      <w:lang w:val="x-none" w:eastAsia="x-none"/>
    </w:rPr>
  </w:style>
  <w:style w:type="character" w:customStyle="1" w:styleId="Char2">
    <w:name w:val="머리글 Char"/>
    <w:link w:val="a8"/>
    <w:uiPriority w:val="99"/>
    <w:rsid w:val="001664E6"/>
    <w:rPr>
      <w:rFonts w:ascii="바탕" w:eastAsia="바탕" w:hAnsi="Times New Roman" w:cs="Times New Roman"/>
      <w:szCs w:val="24"/>
    </w:rPr>
  </w:style>
  <w:style w:type="paragraph" w:styleId="a9">
    <w:name w:val="footer"/>
    <w:basedOn w:val="a"/>
    <w:link w:val="Char3"/>
    <w:rsid w:val="001664E6"/>
    <w:pPr>
      <w:tabs>
        <w:tab w:val="center" w:pos="4252"/>
        <w:tab w:val="right" w:pos="8504"/>
      </w:tabs>
      <w:snapToGrid w:val="0"/>
    </w:pPr>
    <w:rPr>
      <w:kern w:val="0"/>
      <w:lang w:val="x-none" w:eastAsia="x-none"/>
    </w:rPr>
  </w:style>
  <w:style w:type="character" w:customStyle="1" w:styleId="Char3">
    <w:name w:val="바닥글 Char"/>
    <w:link w:val="a9"/>
    <w:rsid w:val="001664E6"/>
    <w:rPr>
      <w:rFonts w:ascii="바탕" w:eastAsia="바탕" w:hAnsi="Times New Roman" w:cs="Times New Roman"/>
      <w:szCs w:val="24"/>
    </w:rPr>
  </w:style>
  <w:style w:type="character" w:customStyle="1" w:styleId="yonsei">
    <w:name w:val="yonsei"/>
    <w:semiHidden/>
    <w:rsid w:val="001664E6"/>
    <w:rPr>
      <w:rFonts w:ascii="굴림" w:eastAsia="굴림" w:hAnsi="Arial" w:cs="Arial"/>
      <w:color w:val="auto"/>
      <w:sz w:val="20"/>
      <w:szCs w:val="20"/>
    </w:rPr>
  </w:style>
  <w:style w:type="character" w:styleId="aa">
    <w:name w:val="page number"/>
    <w:rsid w:val="001664E6"/>
  </w:style>
  <w:style w:type="character" w:styleId="ab">
    <w:name w:val="Hyperlink"/>
    <w:rsid w:val="001664E6"/>
    <w:rPr>
      <w:color w:val="0000FF"/>
      <w:u w:val="single"/>
    </w:rPr>
  </w:style>
  <w:style w:type="paragraph" w:customStyle="1" w:styleId="-11">
    <w:name w:val="색상형 음영 - 강조색 11"/>
    <w:hidden/>
    <w:uiPriority w:val="99"/>
    <w:semiHidden/>
    <w:rsid w:val="001664E6"/>
    <w:rPr>
      <w:rFonts w:ascii="바탕" w:eastAsia="바탕" w:hAnsi="Times New Roman"/>
      <w:kern w:val="2"/>
      <w:szCs w:val="24"/>
    </w:rPr>
  </w:style>
  <w:style w:type="character" w:styleId="ac">
    <w:name w:val="Strong"/>
    <w:uiPriority w:val="22"/>
    <w:qFormat/>
    <w:rsid w:val="001664E6"/>
    <w:rPr>
      <w:b/>
      <w:bCs/>
    </w:rPr>
  </w:style>
  <w:style w:type="character" w:customStyle="1" w:styleId="highlight2">
    <w:name w:val="highlight2"/>
    <w:rsid w:val="00450AE5"/>
  </w:style>
  <w:style w:type="paragraph" w:customStyle="1" w:styleId="EndNoteBibliography">
    <w:name w:val="EndNote Bibliography"/>
    <w:basedOn w:val="a"/>
    <w:link w:val="EndNoteBibliographyChar"/>
    <w:uiPriority w:val="99"/>
    <w:rsid w:val="00880106"/>
    <w:pPr>
      <w:widowControl/>
      <w:wordWrap/>
      <w:autoSpaceDE/>
      <w:autoSpaceDN/>
    </w:pPr>
    <w:rPr>
      <w:rFonts w:hAnsi="바탕"/>
      <w:noProof/>
      <w:kern w:val="0"/>
    </w:rPr>
  </w:style>
  <w:style w:type="character" w:customStyle="1" w:styleId="EndNoteBibliographyChar">
    <w:name w:val="EndNote Bibliography Char"/>
    <w:link w:val="EndNoteBibliography"/>
    <w:uiPriority w:val="99"/>
    <w:locked/>
    <w:rsid w:val="00880106"/>
    <w:rPr>
      <w:rFonts w:ascii="바탕" w:eastAsia="바탕" w:hAnsi="바탕"/>
      <w:noProof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F41860"/>
    <w:pPr>
      <w:jc w:val="center"/>
    </w:pPr>
    <w:rPr>
      <w:rFonts w:hAnsi="바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41860"/>
    <w:rPr>
      <w:rFonts w:ascii="바탕" w:eastAsia="바탕" w:hAnsi="바탕"/>
      <w:noProof/>
      <w:kern w:val="2"/>
      <w:szCs w:val="24"/>
    </w:rPr>
  </w:style>
  <w:style w:type="paragraph" w:customStyle="1" w:styleId="Default">
    <w:name w:val="Default"/>
    <w:rsid w:val="008160FC"/>
    <w:pPr>
      <w:widowControl w:val="0"/>
      <w:suppressAutoHyphens/>
      <w:spacing w:line="480" w:lineRule="auto"/>
      <w:jc w:val="both"/>
    </w:pPr>
    <w:rPr>
      <w:rFonts w:ascii="Times New Roman" w:hAnsi="Times New Roman"/>
      <w:color w:val="000000"/>
      <w:kern w:val="1"/>
      <w:sz w:val="24"/>
      <w:szCs w:val="24"/>
      <w:lang w:eastAsia="ar-SA"/>
    </w:rPr>
  </w:style>
  <w:style w:type="paragraph" w:customStyle="1" w:styleId="title1">
    <w:name w:val="title1"/>
    <w:basedOn w:val="a"/>
    <w:rsid w:val="00E77F70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7"/>
      <w:szCs w:val="27"/>
    </w:rPr>
  </w:style>
  <w:style w:type="paragraph" w:customStyle="1" w:styleId="desc2">
    <w:name w:val="desc2"/>
    <w:basedOn w:val="a"/>
    <w:rsid w:val="00E77F70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6"/>
      <w:szCs w:val="26"/>
    </w:rPr>
  </w:style>
  <w:style w:type="paragraph" w:customStyle="1" w:styleId="details1">
    <w:name w:val="details1"/>
    <w:basedOn w:val="a"/>
    <w:rsid w:val="00E77F70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2"/>
      <w:szCs w:val="22"/>
    </w:rPr>
  </w:style>
  <w:style w:type="character" w:customStyle="1" w:styleId="jrnl">
    <w:name w:val="jrnl"/>
    <w:basedOn w:val="a0"/>
    <w:rsid w:val="00E77F70"/>
  </w:style>
  <w:style w:type="character" w:styleId="ad">
    <w:name w:val="Emphasis"/>
    <w:basedOn w:val="a0"/>
    <w:uiPriority w:val="20"/>
    <w:qFormat/>
    <w:rsid w:val="00C61FCC"/>
    <w:rPr>
      <w:b/>
      <w:bCs/>
      <w:i w:val="0"/>
      <w:iCs w:val="0"/>
    </w:rPr>
  </w:style>
  <w:style w:type="paragraph" w:styleId="ae">
    <w:name w:val="List Paragraph"/>
    <w:basedOn w:val="a"/>
    <w:uiPriority w:val="34"/>
    <w:qFormat/>
    <w:rsid w:val="00281D72"/>
    <w:pPr>
      <w:ind w:leftChars="400" w:left="800"/>
    </w:pPr>
  </w:style>
  <w:style w:type="paragraph" w:styleId="af">
    <w:name w:val="Revision"/>
    <w:hidden/>
    <w:uiPriority w:val="99"/>
    <w:semiHidden/>
    <w:rsid w:val="002A57F0"/>
    <w:rPr>
      <w:rFonts w:ascii="바탕" w:eastAsia="바탕" w:hAnsi="Times New Roman"/>
      <w:kern w:val="2"/>
      <w:szCs w:val="24"/>
    </w:rPr>
  </w:style>
  <w:style w:type="character" w:customStyle="1" w:styleId="2Char">
    <w:name w:val="제목 2 Char"/>
    <w:basedOn w:val="a0"/>
    <w:link w:val="2"/>
    <w:rsid w:val="00E42075"/>
    <w:rPr>
      <w:rFonts w:ascii="Times New Roman" w:eastAsia="바탕" w:hAnsi="Times New Roman"/>
      <w:b/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64E6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paragraph" w:styleId="2">
    <w:name w:val="heading 2"/>
    <w:basedOn w:val="a"/>
    <w:next w:val="a"/>
    <w:link w:val="2Char"/>
    <w:qFormat/>
    <w:rsid w:val="00E42075"/>
    <w:pPr>
      <w:keepNext/>
      <w:keepLines/>
      <w:wordWrap/>
      <w:adjustRightInd w:val="0"/>
      <w:spacing w:before="120" w:after="120" w:line="480" w:lineRule="auto"/>
      <w:jc w:val="left"/>
      <w:outlineLvl w:val="1"/>
    </w:pPr>
    <w:rPr>
      <w:rFonts w:ascii="Times New Roman"/>
      <w:b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664E6"/>
    <w:pPr>
      <w:widowControl w:val="0"/>
      <w:wordWrap w:val="0"/>
      <w:autoSpaceDE w:val="0"/>
      <w:autoSpaceDN w:val="0"/>
    </w:pPr>
    <w:rPr>
      <w:rFonts w:ascii="Times New Roman" w:eastAsia="바탕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semiHidden/>
    <w:rsid w:val="001664E6"/>
    <w:rPr>
      <w:rFonts w:ascii="Arial" w:eastAsia="돋움" w:hAnsi="Arial"/>
      <w:kern w:val="0"/>
      <w:sz w:val="18"/>
      <w:szCs w:val="18"/>
      <w:lang w:val="x-none" w:eastAsia="x-none"/>
    </w:rPr>
  </w:style>
  <w:style w:type="character" w:customStyle="1" w:styleId="Char">
    <w:name w:val="풍선 도움말 텍스트 Char"/>
    <w:link w:val="a4"/>
    <w:semiHidden/>
    <w:rsid w:val="001664E6"/>
    <w:rPr>
      <w:rFonts w:ascii="Arial" w:eastAsia="돋움" w:hAnsi="Arial" w:cs="Times New Roman"/>
      <w:sz w:val="18"/>
      <w:szCs w:val="18"/>
    </w:rPr>
  </w:style>
  <w:style w:type="character" w:styleId="a5">
    <w:name w:val="annotation reference"/>
    <w:semiHidden/>
    <w:rsid w:val="001664E6"/>
    <w:rPr>
      <w:sz w:val="18"/>
      <w:szCs w:val="18"/>
    </w:rPr>
  </w:style>
  <w:style w:type="paragraph" w:styleId="a6">
    <w:name w:val="annotation text"/>
    <w:basedOn w:val="a"/>
    <w:link w:val="Char0"/>
    <w:semiHidden/>
    <w:rsid w:val="001664E6"/>
    <w:pPr>
      <w:jc w:val="left"/>
    </w:pPr>
    <w:rPr>
      <w:kern w:val="0"/>
      <w:lang w:val="x-none" w:eastAsia="x-none"/>
    </w:rPr>
  </w:style>
  <w:style w:type="character" w:customStyle="1" w:styleId="Char0">
    <w:name w:val="메모 텍스트 Char"/>
    <w:link w:val="a6"/>
    <w:semiHidden/>
    <w:rsid w:val="001664E6"/>
    <w:rPr>
      <w:rFonts w:ascii="바탕" w:eastAsia="바탕" w:hAnsi="Times New Roman" w:cs="Times New Roman"/>
      <w:szCs w:val="24"/>
    </w:rPr>
  </w:style>
  <w:style w:type="paragraph" w:styleId="a7">
    <w:name w:val="annotation subject"/>
    <w:basedOn w:val="a6"/>
    <w:next w:val="a6"/>
    <w:link w:val="Char1"/>
    <w:semiHidden/>
    <w:rsid w:val="001664E6"/>
    <w:rPr>
      <w:b/>
      <w:bCs/>
    </w:rPr>
  </w:style>
  <w:style w:type="character" w:customStyle="1" w:styleId="Char1">
    <w:name w:val="메모 주제 Char"/>
    <w:link w:val="a7"/>
    <w:semiHidden/>
    <w:rsid w:val="001664E6"/>
    <w:rPr>
      <w:rFonts w:ascii="바탕" w:eastAsia="바탕" w:hAnsi="Times New Roman" w:cs="Times New Roman"/>
      <w:b/>
      <w:bCs/>
      <w:szCs w:val="24"/>
    </w:rPr>
  </w:style>
  <w:style w:type="paragraph" w:styleId="a8">
    <w:name w:val="header"/>
    <w:basedOn w:val="a"/>
    <w:link w:val="Char2"/>
    <w:uiPriority w:val="99"/>
    <w:rsid w:val="001664E6"/>
    <w:pPr>
      <w:tabs>
        <w:tab w:val="center" w:pos="4252"/>
        <w:tab w:val="right" w:pos="8504"/>
      </w:tabs>
      <w:snapToGrid w:val="0"/>
    </w:pPr>
    <w:rPr>
      <w:kern w:val="0"/>
      <w:lang w:val="x-none" w:eastAsia="x-none"/>
    </w:rPr>
  </w:style>
  <w:style w:type="character" w:customStyle="1" w:styleId="Char2">
    <w:name w:val="머리글 Char"/>
    <w:link w:val="a8"/>
    <w:uiPriority w:val="99"/>
    <w:rsid w:val="001664E6"/>
    <w:rPr>
      <w:rFonts w:ascii="바탕" w:eastAsia="바탕" w:hAnsi="Times New Roman" w:cs="Times New Roman"/>
      <w:szCs w:val="24"/>
    </w:rPr>
  </w:style>
  <w:style w:type="paragraph" w:styleId="a9">
    <w:name w:val="footer"/>
    <w:basedOn w:val="a"/>
    <w:link w:val="Char3"/>
    <w:rsid w:val="001664E6"/>
    <w:pPr>
      <w:tabs>
        <w:tab w:val="center" w:pos="4252"/>
        <w:tab w:val="right" w:pos="8504"/>
      </w:tabs>
      <w:snapToGrid w:val="0"/>
    </w:pPr>
    <w:rPr>
      <w:kern w:val="0"/>
      <w:lang w:val="x-none" w:eastAsia="x-none"/>
    </w:rPr>
  </w:style>
  <w:style w:type="character" w:customStyle="1" w:styleId="Char3">
    <w:name w:val="바닥글 Char"/>
    <w:link w:val="a9"/>
    <w:rsid w:val="001664E6"/>
    <w:rPr>
      <w:rFonts w:ascii="바탕" w:eastAsia="바탕" w:hAnsi="Times New Roman" w:cs="Times New Roman"/>
      <w:szCs w:val="24"/>
    </w:rPr>
  </w:style>
  <w:style w:type="character" w:customStyle="1" w:styleId="yonsei">
    <w:name w:val="yonsei"/>
    <w:semiHidden/>
    <w:rsid w:val="001664E6"/>
    <w:rPr>
      <w:rFonts w:ascii="굴림" w:eastAsia="굴림" w:hAnsi="Arial" w:cs="Arial"/>
      <w:color w:val="auto"/>
      <w:sz w:val="20"/>
      <w:szCs w:val="20"/>
    </w:rPr>
  </w:style>
  <w:style w:type="character" w:styleId="aa">
    <w:name w:val="page number"/>
    <w:rsid w:val="001664E6"/>
  </w:style>
  <w:style w:type="character" w:styleId="ab">
    <w:name w:val="Hyperlink"/>
    <w:rsid w:val="001664E6"/>
    <w:rPr>
      <w:color w:val="0000FF"/>
      <w:u w:val="single"/>
    </w:rPr>
  </w:style>
  <w:style w:type="paragraph" w:customStyle="1" w:styleId="-11">
    <w:name w:val="색상형 음영 - 강조색 11"/>
    <w:hidden/>
    <w:uiPriority w:val="99"/>
    <w:semiHidden/>
    <w:rsid w:val="001664E6"/>
    <w:rPr>
      <w:rFonts w:ascii="바탕" w:eastAsia="바탕" w:hAnsi="Times New Roman"/>
      <w:kern w:val="2"/>
      <w:szCs w:val="24"/>
    </w:rPr>
  </w:style>
  <w:style w:type="character" w:styleId="ac">
    <w:name w:val="Strong"/>
    <w:uiPriority w:val="22"/>
    <w:qFormat/>
    <w:rsid w:val="001664E6"/>
    <w:rPr>
      <w:b/>
      <w:bCs/>
    </w:rPr>
  </w:style>
  <w:style w:type="character" w:customStyle="1" w:styleId="highlight2">
    <w:name w:val="highlight2"/>
    <w:rsid w:val="00450AE5"/>
  </w:style>
  <w:style w:type="paragraph" w:customStyle="1" w:styleId="EndNoteBibliography">
    <w:name w:val="EndNote Bibliography"/>
    <w:basedOn w:val="a"/>
    <w:link w:val="EndNoteBibliographyChar"/>
    <w:uiPriority w:val="99"/>
    <w:rsid w:val="00880106"/>
    <w:pPr>
      <w:widowControl/>
      <w:wordWrap/>
      <w:autoSpaceDE/>
      <w:autoSpaceDN/>
    </w:pPr>
    <w:rPr>
      <w:rFonts w:hAnsi="바탕"/>
      <w:noProof/>
      <w:kern w:val="0"/>
    </w:rPr>
  </w:style>
  <w:style w:type="character" w:customStyle="1" w:styleId="EndNoteBibliographyChar">
    <w:name w:val="EndNote Bibliography Char"/>
    <w:link w:val="EndNoteBibliography"/>
    <w:uiPriority w:val="99"/>
    <w:locked/>
    <w:rsid w:val="00880106"/>
    <w:rPr>
      <w:rFonts w:ascii="바탕" w:eastAsia="바탕" w:hAnsi="바탕"/>
      <w:noProof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F41860"/>
    <w:pPr>
      <w:jc w:val="center"/>
    </w:pPr>
    <w:rPr>
      <w:rFonts w:hAnsi="바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41860"/>
    <w:rPr>
      <w:rFonts w:ascii="바탕" w:eastAsia="바탕" w:hAnsi="바탕"/>
      <w:noProof/>
      <w:kern w:val="2"/>
      <w:szCs w:val="24"/>
    </w:rPr>
  </w:style>
  <w:style w:type="paragraph" w:customStyle="1" w:styleId="Default">
    <w:name w:val="Default"/>
    <w:rsid w:val="008160FC"/>
    <w:pPr>
      <w:widowControl w:val="0"/>
      <w:suppressAutoHyphens/>
      <w:spacing w:line="480" w:lineRule="auto"/>
      <w:jc w:val="both"/>
    </w:pPr>
    <w:rPr>
      <w:rFonts w:ascii="Times New Roman" w:hAnsi="Times New Roman"/>
      <w:color w:val="000000"/>
      <w:kern w:val="1"/>
      <w:sz w:val="24"/>
      <w:szCs w:val="24"/>
      <w:lang w:eastAsia="ar-SA"/>
    </w:rPr>
  </w:style>
  <w:style w:type="paragraph" w:customStyle="1" w:styleId="title1">
    <w:name w:val="title1"/>
    <w:basedOn w:val="a"/>
    <w:rsid w:val="00E77F70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7"/>
      <w:szCs w:val="27"/>
    </w:rPr>
  </w:style>
  <w:style w:type="paragraph" w:customStyle="1" w:styleId="desc2">
    <w:name w:val="desc2"/>
    <w:basedOn w:val="a"/>
    <w:rsid w:val="00E77F70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6"/>
      <w:szCs w:val="26"/>
    </w:rPr>
  </w:style>
  <w:style w:type="paragraph" w:customStyle="1" w:styleId="details1">
    <w:name w:val="details1"/>
    <w:basedOn w:val="a"/>
    <w:rsid w:val="00E77F70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2"/>
      <w:szCs w:val="22"/>
    </w:rPr>
  </w:style>
  <w:style w:type="character" w:customStyle="1" w:styleId="jrnl">
    <w:name w:val="jrnl"/>
    <w:basedOn w:val="a0"/>
    <w:rsid w:val="00E77F70"/>
  </w:style>
  <w:style w:type="character" w:styleId="ad">
    <w:name w:val="Emphasis"/>
    <w:basedOn w:val="a0"/>
    <w:uiPriority w:val="20"/>
    <w:qFormat/>
    <w:rsid w:val="00C61FCC"/>
    <w:rPr>
      <w:b/>
      <w:bCs/>
      <w:i w:val="0"/>
      <w:iCs w:val="0"/>
    </w:rPr>
  </w:style>
  <w:style w:type="paragraph" w:styleId="ae">
    <w:name w:val="List Paragraph"/>
    <w:basedOn w:val="a"/>
    <w:uiPriority w:val="34"/>
    <w:qFormat/>
    <w:rsid w:val="00281D72"/>
    <w:pPr>
      <w:ind w:leftChars="400" w:left="800"/>
    </w:pPr>
  </w:style>
  <w:style w:type="paragraph" w:styleId="af">
    <w:name w:val="Revision"/>
    <w:hidden/>
    <w:uiPriority w:val="99"/>
    <w:semiHidden/>
    <w:rsid w:val="002A57F0"/>
    <w:rPr>
      <w:rFonts w:ascii="바탕" w:eastAsia="바탕" w:hAnsi="Times New Roman"/>
      <w:kern w:val="2"/>
      <w:szCs w:val="24"/>
    </w:rPr>
  </w:style>
  <w:style w:type="character" w:customStyle="1" w:styleId="2Char">
    <w:name w:val="제목 2 Char"/>
    <w:basedOn w:val="a0"/>
    <w:link w:val="2"/>
    <w:rsid w:val="00E42075"/>
    <w:rPr>
      <w:rFonts w:ascii="Times New Roman" w:eastAsia="바탕" w:hAnsi="Times New Roman"/>
      <w:b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3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6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24009">
          <w:marLeft w:val="0"/>
          <w:marRight w:val="0"/>
          <w:marTop w:val="30"/>
          <w:marBottom w:val="0"/>
          <w:divBdr>
            <w:top w:val="single" w:sz="6" w:space="0" w:color="B6BBB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28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45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17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575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5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7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7132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54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4199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792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7953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4187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67855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713927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559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9296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55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9299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457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321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48228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008376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449055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840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5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3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3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51AC59-0EF4-4E6E-8614-8876C357F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45</Words>
  <Characters>3683</Characters>
  <Application>Microsoft Office Word</Application>
  <DocSecurity>0</DocSecurity>
  <Lines>30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연세의료원</Company>
  <LinksUpToDate>false</LinksUpToDate>
  <CharactersWithSpaces>4320</CharactersWithSpaces>
  <SharedDoc>false</SharedDoc>
  <HLinks>
    <vt:vector size="12" baseType="variant"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star</dc:creator>
  <cp:lastModifiedBy>VICTORY</cp:lastModifiedBy>
  <cp:revision>4</cp:revision>
  <cp:lastPrinted>2014-12-30T06:58:00Z</cp:lastPrinted>
  <dcterms:created xsi:type="dcterms:W3CDTF">2015-06-19T23:50:00Z</dcterms:created>
  <dcterms:modified xsi:type="dcterms:W3CDTF">2015-06-19T23:54:00Z</dcterms:modified>
</cp:coreProperties>
</file>